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C427EB" w14:textId="5D609DEB" w:rsidR="005D4603" w:rsidRPr="006F03EC" w:rsidRDefault="00600711" w:rsidP="005D460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del w:id="0" w:author="Samuel Roberts" w:date="2015-09-21T11:18:00Z">
        <w:r w:rsidDel="007F48B2">
          <w:rPr>
            <w:rFonts w:ascii="Times New Roman" w:hAnsi="Times New Roman" w:cs="Times New Roman"/>
            <w:b/>
            <w:sz w:val="24"/>
            <w:szCs w:val="24"/>
          </w:rPr>
          <w:delText xml:space="preserve">ESM </w:delText>
        </w:r>
      </w:del>
      <w:r w:rsidR="002557A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ins w:id="1" w:author="Samuel Roberts" w:date="2015-09-27T11:55:00Z">
        <w:r w:rsidR="00A15890">
          <w:rPr>
            <w:rFonts w:ascii="Times New Roman" w:hAnsi="Times New Roman" w:cs="Times New Roman"/>
            <w:b/>
            <w:sz w:val="24"/>
            <w:szCs w:val="24"/>
          </w:rPr>
          <w:t>A</w:t>
        </w:r>
      </w:ins>
      <w:del w:id="2" w:author="Samuel Roberts" w:date="2015-09-27T11:55:00Z">
        <w:r w:rsidR="002557A2" w:rsidDel="00A15890">
          <w:rPr>
            <w:rFonts w:ascii="Times New Roman" w:hAnsi="Times New Roman" w:cs="Times New Roman"/>
            <w:b/>
            <w:sz w:val="24"/>
            <w:szCs w:val="24"/>
          </w:rPr>
          <w:delText>1</w:delText>
        </w:r>
      </w:del>
      <w:r w:rsidR="005D4603" w:rsidRPr="006F03E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27052">
        <w:rPr>
          <w:rFonts w:ascii="Times New Roman" w:hAnsi="Times New Roman" w:cs="Times New Roman"/>
          <w:b/>
          <w:sz w:val="24"/>
          <w:szCs w:val="24"/>
        </w:rPr>
        <w:t>Categorisation and s</w:t>
      </w:r>
      <w:r w:rsidR="005D4603">
        <w:rPr>
          <w:rFonts w:ascii="Times New Roman" w:hAnsi="Times New Roman" w:cs="Times New Roman"/>
          <w:b/>
          <w:sz w:val="24"/>
          <w:szCs w:val="24"/>
        </w:rPr>
        <w:t>ample size</w:t>
      </w:r>
      <w:r w:rsidR="005D4603" w:rsidRPr="006F03EC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5D4603">
        <w:rPr>
          <w:rFonts w:ascii="Times New Roman" w:hAnsi="Times New Roman" w:cs="Times New Roman"/>
          <w:b/>
          <w:sz w:val="24"/>
          <w:szCs w:val="24"/>
        </w:rPr>
        <w:t xml:space="preserve">2-minute </w:t>
      </w:r>
      <w:r w:rsidR="005D4603" w:rsidRPr="006F03EC">
        <w:rPr>
          <w:rFonts w:ascii="Times New Roman" w:hAnsi="Times New Roman" w:cs="Times New Roman"/>
          <w:b/>
          <w:sz w:val="24"/>
          <w:szCs w:val="24"/>
        </w:rPr>
        <w:t xml:space="preserve">subsamples </w:t>
      </w:r>
      <w:r w:rsidR="004A26EF">
        <w:rPr>
          <w:rFonts w:ascii="Times New Roman" w:hAnsi="Times New Roman" w:cs="Times New Roman"/>
          <w:b/>
          <w:sz w:val="24"/>
          <w:szCs w:val="24"/>
        </w:rPr>
        <w:t xml:space="preserve">per focal </w:t>
      </w:r>
      <w:r w:rsidR="00FF106A">
        <w:rPr>
          <w:rFonts w:ascii="Times New Roman" w:hAnsi="Times New Roman" w:cs="Times New Roman"/>
          <w:b/>
          <w:sz w:val="24"/>
          <w:szCs w:val="24"/>
        </w:rPr>
        <w:t xml:space="preserve">male </w:t>
      </w:r>
      <w:r w:rsidR="004A26EF">
        <w:rPr>
          <w:rFonts w:ascii="Times New Roman" w:hAnsi="Times New Roman" w:cs="Times New Roman"/>
          <w:b/>
          <w:sz w:val="24"/>
          <w:szCs w:val="24"/>
        </w:rPr>
        <w:t>rank</w:t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1559"/>
        <w:gridCol w:w="945"/>
        <w:gridCol w:w="945"/>
        <w:gridCol w:w="945"/>
        <w:gridCol w:w="945"/>
        <w:gridCol w:w="945"/>
        <w:gridCol w:w="945"/>
        <w:gridCol w:w="2126"/>
      </w:tblGrid>
      <w:tr w:rsidR="004A26EF" w14:paraId="63B8AF75" w14:textId="77777777" w:rsidTr="00822A60">
        <w:tc>
          <w:tcPr>
            <w:tcW w:w="1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3C51A4" w14:textId="77777777" w:rsidR="004A26EF" w:rsidRPr="00822A60" w:rsidRDefault="004A26EF" w:rsidP="004A34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b/>
                <w:sz w:val="24"/>
                <w:szCs w:val="24"/>
              </w:rPr>
              <w:t>Behavioural category</w:t>
            </w:r>
            <w:r w:rsidR="00822A60" w:rsidRPr="00822A60">
              <w:rPr>
                <w:rFonts w:ascii="Times New Roman" w:hAnsi="Times New Roman" w:cs="Times New Roman"/>
                <w:b/>
                <w:sz w:val="24"/>
                <w:szCs w:val="24"/>
              </w:rPr>
              <w:t>/ focal id (rank)</w:t>
            </w:r>
          </w:p>
          <w:p w14:paraId="3814D061" w14:textId="77777777" w:rsidR="004A26EF" w:rsidRPr="00822A60" w:rsidRDefault="004A26EF" w:rsidP="004A34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118ADDE0" w14:textId="77777777" w:rsidR="004A26EF" w:rsidRPr="00822A60" w:rsidRDefault="004A26EF" w:rsidP="004A34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b/>
                <w:sz w:val="24"/>
                <w:szCs w:val="24"/>
              </w:rPr>
              <w:t>Nick</w:t>
            </w:r>
          </w:p>
          <w:p w14:paraId="176E9C8A" w14:textId="77777777" w:rsidR="00822A60" w:rsidRPr="00822A60" w:rsidRDefault="00822A60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09781C86" w14:textId="77777777" w:rsidR="004A26EF" w:rsidRPr="00822A60" w:rsidRDefault="004A26EF" w:rsidP="004A34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2A60">
              <w:rPr>
                <w:rFonts w:ascii="Times New Roman" w:hAnsi="Times New Roman" w:cs="Times New Roman"/>
                <w:b/>
                <w:sz w:val="24"/>
                <w:szCs w:val="24"/>
              </w:rPr>
              <w:t>Bwoba</w:t>
            </w:r>
            <w:proofErr w:type="spellEnd"/>
          </w:p>
          <w:p w14:paraId="5FEAF19B" w14:textId="77777777" w:rsidR="00822A60" w:rsidRPr="00822A60" w:rsidRDefault="00822A60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5343B899" w14:textId="77777777" w:rsidR="004A26EF" w:rsidRPr="00822A60" w:rsidRDefault="004A26EF" w:rsidP="004A34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b/>
                <w:sz w:val="24"/>
                <w:szCs w:val="24"/>
              </w:rPr>
              <w:t>Musa</w:t>
            </w:r>
          </w:p>
          <w:p w14:paraId="680DB7FF" w14:textId="77777777" w:rsidR="00822A60" w:rsidRPr="00822A60" w:rsidRDefault="00822A60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7158997C" w14:textId="77777777" w:rsidR="004A26EF" w:rsidRPr="00822A60" w:rsidRDefault="004A26EF" w:rsidP="004A34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b/>
                <w:sz w:val="24"/>
                <w:szCs w:val="24"/>
              </w:rPr>
              <w:t>Squibs</w:t>
            </w:r>
          </w:p>
          <w:p w14:paraId="6F0520CE" w14:textId="77777777" w:rsidR="00822A60" w:rsidRPr="00822A60" w:rsidRDefault="00822A60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32C87B4B" w14:textId="77777777" w:rsidR="004A26EF" w:rsidRPr="00822A60" w:rsidRDefault="004A26EF" w:rsidP="004A34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b/>
                <w:sz w:val="24"/>
                <w:szCs w:val="24"/>
              </w:rPr>
              <w:t>Kato</w:t>
            </w:r>
          </w:p>
          <w:p w14:paraId="502EBAD8" w14:textId="77777777" w:rsidR="00822A60" w:rsidRPr="00822A60" w:rsidRDefault="00822A60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2BC2DF11" w14:textId="77777777" w:rsidR="004A26EF" w:rsidRPr="00822A60" w:rsidRDefault="004A26EF" w:rsidP="004A34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2A60">
              <w:rPr>
                <w:rFonts w:ascii="Times New Roman" w:hAnsi="Times New Roman" w:cs="Times New Roman"/>
                <w:b/>
                <w:sz w:val="24"/>
                <w:szCs w:val="24"/>
              </w:rPr>
              <w:t>Hawa</w:t>
            </w:r>
            <w:proofErr w:type="spellEnd"/>
          </w:p>
          <w:p w14:paraId="6DF4468C" w14:textId="77777777" w:rsidR="00822A60" w:rsidRPr="00822A60" w:rsidRDefault="00822A60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34B9D" w14:textId="77777777" w:rsidR="004A26EF" w:rsidRPr="00822A60" w:rsidRDefault="004A26EF" w:rsidP="004A34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b/>
                <w:sz w:val="24"/>
                <w:szCs w:val="24"/>
              </w:rPr>
              <w:t>Median (IQ range)/ subject</w:t>
            </w:r>
          </w:p>
        </w:tc>
      </w:tr>
      <w:tr w:rsidR="004A26EF" w14:paraId="31287D02" w14:textId="77777777" w:rsidTr="004A26EF">
        <w:tc>
          <w:tcPr>
            <w:tcW w:w="9634" w:type="dxa"/>
            <w:gridSpan w:val="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300B26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Gesture</w:t>
            </w:r>
          </w:p>
        </w:tc>
      </w:tr>
      <w:tr w:rsidR="004A26EF" w14:paraId="3A0604B0" w14:textId="77777777" w:rsidTr="004A26EF">
        <w:tc>
          <w:tcPr>
            <w:tcW w:w="279" w:type="dxa"/>
            <w:tcBorders>
              <w:left w:val="single" w:sz="4" w:space="0" w:color="auto"/>
            </w:tcBorders>
          </w:tcPr>
          <w:p w14:paraId="79508526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110F153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945" w:type="dxa"/>
          </w:tcPr>
          <w:p w14:paraId="2206D3FF" w14:textId="77777777" w:rsidR="004A26EF" w:rsidRPr="00822A60" w:rsidRDefault="004A26EF" w:rsidP="004A2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5" w:type="dxa"/>
          </w:tcPr>
          <w:p w14:paraId="7AFFA51D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5" w:type="dxa"/>
          </w:tcPr>
          <w:p w14:paraId="3C6E54AD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dxa"/>
          </w:tcPr>
          <w:p w14:paraId="6FB35686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5" w:type="dxa"/>
          </w:tcPr>
          <w:p w14:paraId="4E0B3F2D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45" w:type="dxa"/>
          </w:tcPr>
          <w:p w14:paraId="20837BCA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6F30B112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2 (0.75 – 14.50)</w:t>
            </w:r>
          </w:p>
        </w:tc>
      </w:tr>
      <w:tr w:rsidR="004A26EF" w14:paraId="3309B2B0" w14:textId="77777777" w:rsidTr="004A26EF">
        <w:tc>
          <w:tcPr>
            <w:tcW w:w="279" w:type="dxa"/>
            <w:tcBorders>
              <w:left w:val="single" w:sz="4" w:space="0" w:color="auto"/>
            </w:tcBorders>
          </w:tcPr>
          <w:p w14:paraId="13EEA53D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545CBB5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945" w:type="dxa"/>
          </w:tcPr>
          <w:p w14:paraId="21A4C196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945" w:type="dxa"/>
          </w:tcPr>
          <w:p w14:paraId="48A3615F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45" w:type="dxa"/>
          </w:tcPr>
          <w:p w14:paraId="3EDB5719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45" w:type="dxa"/>
          </w:tcPr>
          <w:p w14:paraId="7FA92EE6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945" w:type="dxa"/>
          </w:tcPr>
          <w:p w14:paraId="18791F13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945" w:type="dxa"/>
          </w:tcPr>
          <w:p w14:paraId="79A9D691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03998180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132 (62.50 – 245)</w:t>
            </w:r>
          </w:p>
        </w:tc>
      </w:tr>
      <w:tr w:rsidR="004A26EF" w14:paraId="53E43B18" w14:textId="77777777" w:rsidTr="003508CD">
        <w:tc>
          <w:tcPr>
            <w:tcW w:w="9634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14:paraId="1618E3B4" w14:textId="77777777" w:rsidR="004A26EF" w:rsidRPr="00822A60" w:rsidRDefault="004A26EF" w:rsidP="004A2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Modality</w:t>
            </w:r>
          </w:p>
        </w:tc>
      </w:tr>
      <w:tr w:rsidR="004A26EF" w14:paraId="144F2FB9" w14:textId="77777777" w:rsidTr="004A26EF">
        <w:tc>
          <w:tcPr>
            <w:tcW w:w="279" w:type="dxa"/>
            <w:tcBorders>
              <w:left w:val="single" w:sz="4" w:space="0" w:color="auto"/>
            </w:tcBorders>
          </w:tcPr>
          <w:p w14:paraId="75BBE53A" w14:textId="77777777" w:rsidR="004A26EF" w:rsidRPr="00822A60" w:rsidRDefault="004A26EF" w:rsidP="004A26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455D649" w14:textId="77777777" w:rsidR="004A26EF" w:rsidRPr="00822A60" w:rsidRDefault="004A26EF" w:rsidP="004A2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Visual/ tactile</w:t>
            </w:r>
          </w:p>
        </w:tc>
        <w:tc>
          <w:tcPr>
            <w:tcW w:w="945" w:type="dxa"/>
          </w:tcPr>
          <w:p w14:paraId="2C0A7DDF" w14:textId="77777777" w:rsidR="004A26EF" w:rsidRPr="00822A60" w:rsidRDefault="004A26EF" w:rsidP="004A2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5" w:type="dxa"/>
          </w:tcPr>
          <w:p w14:paraId="298B9533" w14:textId="77777777" w:rsidR="004A26EF" w:rsidRPr="00822A60" w:rsidRDefault="004A26EF" w:rsidP="004A2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5" w:type="dxa"/>
          </w:tcPr>
          <w:p w14:paraId="6AE7A06A" w14:textId="77777777" w:rsidR="004A26EF" w:rsidRPr="00822A60" w:rsidRDefault="004A26EF" w:rsidP="004A2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dxa"/>
          </w:tcPr>
          <w:p w14:paraId="5301E902" w14:textId="77777777" w:rsidR="004A26EF" w:rsidRPr="00822A60" w:rsidRDefault="004A26EF" w:rsidP="004A2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5" w:type="dxa"/>
          </w:tcPr>
          <w:p w14:paraId="0B54DE27" w14:textId="77777777" w:rsidR="004A26EF" w:rsidRPr="00822A60" w:rsidRDefault="004A26EF" w:rsidP="004A2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5" w:type="dxa"/>
          </w:tcPr>
          <w:p w14:paraId="51DB2B46" w14:textId="77777777" w:rsidR="004A26EF" w:rsidRPr="00822A60" w:rsidRDefault="004A26EF" w:rsidP="004A2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6018039B" w14:textId="77777777" w:rsidR="004A26EF" w:rsidRPr="00822A60" w:rsidRDefault="004A26EF" w:rsidP="004A2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1 (0.75 – 2.25)</w:t>
            </w:r>
          </w:p>
        </w:tc>
      </w:tr>
      <w:tr w:rsidR="004A26EF" w14:paraId="4E7EEFCF" w14:textId="77777777" w:rsidTr="004A26EF">
        <w:tc>
          <w:tcPr>
            <w:tcW w:w="279" w:type="dxa"/>
            <w:tcBorders>
              <w:left w:val="single" w:sz="4" w:space="0" w:color="auto"/>
            </w:tcBorders>
          </w:tcPr>
          <w:p w14:paraId="3CE67A97" w14:textId="77777777" w:rsidR="004A26EF" w:rsidRPr="00822A60" w:rsidRDefault="004A26EF" w:rsidP="004A26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0F9B70A" w14:textId="77777777" w:rsidR="004A26EF" w:rsidRPr="00822A60" w:rsidRDefault="004A26EF" w:rsidP="004A2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Auditory</w:t>
            </w:r>
          </w:p>
        </w:tc>
        <w:tc>
          <w:tcPr>
            <w:tcW w:w="945" w:type="dxa"/>
          </w:tcPr>
          <w:p w14:paraId="36EFDFB6" w14:textId="77777777" w:rsidR="004A26EF" w:rsidRPr="00822A60" w:rsidRDefault="004A26EF" w:rsidP="004A2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dxa"/>
          </w:tcPr>
          <w:p w14:paraId="2B66244E" w14:textId="77777777" w:rsidR="004A26EF" w:rsidRPr="00822A60" w:rsidRDefault="004A26EF" w:rsidP="004A2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5" w:type="dxa"/>
          </w:tcPr>
          <w:p w14:paraId="088BA05A" w14:textId="77777777" w:rsidR="004A26EF" w:rsidRPr="00822A60" w:rsidRDefault="004A26EF" w:rsidP="004A2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dxa"/>
          </w:tcPr>
          <w:p w14:paraId="6F935244" w14:textId="77777777" w:rsidR="004A26EF" w:rsidRPr="00822A60" w:rsidRDefault="004A26EF" w:rsidP="004A2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dxa"/>
          </w:tcPr>
          <w:p w14:paraId="01C7F60A" w14:textId="77777777" w:rsidR="004A26EF" w:rsidRPr="00822A60" w:rsidRDefault="004A26EF" w:rsidP="004A2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45" w:type="dxa"/>
          </w:tcPr>
          <w:p w14:paraId="6F369082" w14:textId="77777777" w:rsidR="004A26EF" w:rsidRPr="00822A60" w:rsidRDefault="004A26EF" w:rsidP="004A2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1B52B1E2" w14:textId="77777777" w:rsidR="004A26EF" w:rsidRPr="00822A60" w:rsidRDefault="004A26EF" w:rsidP="004A2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0.50 (0 – 13)</w:t>
            </w:r>
          </w:p>
        </w:tc>
      </w:tr>
      <w:tr w:rsidR="004A26EF" w14:paraId="2973B5EE" w14:textId="77777777" w:rsidTr="00706375">
        <w:tc>
          <w:tcPr>
            <w:tcW w:w="9634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14:paraId="76C2C7B1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Copulation</w:t>
            </w:r>
          </w:p>
        </w:tc>
      </w:tr>
      <w:tr w:rsidR="004A26EF" w14:paraId="32A5860A" w14:textId="77777777" w:rsidTr="004A26EF">
        <w:tc>
          <w:tcPr>
            <w:tcW w:w="279" w:type="dxa"/>
            <w:tcBorders>
              <w:left w:val="single" w:sz="4" w:space="0" w:color="auto"/>
            </w:tcBorders>
          </w:tcPr>
          <w:p w14:paraId="57174333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279F044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945" w:type="dxa"/>
          </w:tcPr>
          <w:p w14:paraId="0B033A65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dxa"/>
          </w:tcPr>
          <w:p w14:paraId="15E3F86E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5" w:type="dxa"/>
          </w:tcPr>
          <w:p w14:paraId="65BE4F3A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dxa"/>
          </w:tcPr>
          <w:p w14:paraId="50F257E9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5" w:type="dxa"/>
          </w:tcPr>
          <w:p w14:paraId="7C235870" w14:textId="77777777" w:rsidR="004A26EF" w:rsidRPr="00822A60" w:rsidRDefault="00B93E45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5" w:type="dxa"/>
          </w:tcPr>
          <w:p w14:paraId="7304B5DF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16C22F84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1.5 (0- 3.5)</w:t>
            </w:r>
          </w:p>
        </w:tc>
      </w:tr>
      <w:tr w:rsidR="004A26EF" w14:paraId="55962F44" w14:textId="77777777" w:rsidTr="004A26EF">
        <w:tc>
          <w:tcPr>
            <w:tcW w:w="279" w:type="dxa"/>
            <w:tcBorders>
              <w:left w:val="single" w:sz="4" w:space="0" w:color="auto"/>
              <w:bottom w:val="single" w:sz="4" w:space="0" w:color="auto"/>
            </w:tcBorders>
          </w:tcPr>
          <w:p w14:paraId="1313F21F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F3C437C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45F5DD0A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042D9F2E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65405351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6FC93FB0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169D270B" w14:textId="77777777" w:rsidR="004A26EF" w:rsidRPr="00822A60" w:rsidRDefault="00B93E45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25EF9E40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</w:tcPr>
          <w:p w14:paraId="7496BB23" w14:textId="77777777" w:rsidR="004A26EF" w:rsidRPr="00822A60" w:rsidRDefault="004A26EF" w:rsidP="004A3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A60">
              <w:rPr>
                <w:rFonts w:ascii="Times New Roman" w:hAnsi="Times New Roman" w:cs="Times New Roman"/>
                <w:sz w:val="24"/>
                <w:szCs w:val="24"/>
              </w:rPr>
              <w:t>0.5 (0 – 5.25)</w:t>
            </w:r>
          </w:p>
        </w:tc>
      </w:tr>
    </w:tbl>
    <w:p w14:paraId="7DA01FC9" w14:textId="77777777" w:rsidR="005D4603" w:rsidRPr="007D7FAA" w:rsidRDefault="005D4603">
      <w:pPr>
        <w:rPr>
          <w:rFonts w:ascii="Times New Roman" w:hAnsi="Times New Roman" w:cs="Times New Roman"/>
          <w:sz w:val="24"/>
          <w:szCs w:val="24"/>
        </w:rPr>
      </w:pPr>
    </w:p>
    <w:p w14:paraId="02F06B4B" w14:textId="77777777" w:rsidR="007D7FAA" w:rsidRDefault="007D7FAA" w:rsidP="007D7FAA">
      <w:pPr>
        <w:rPr>
          <w:rFonts w:ascii="Times New Roman" w:hAnsi="Times New Roman" w:cs="Times New Roman"/>
          <w:b/>
          <w:sz w:val="24"/>
          <w:szCs w:val="24"/>
        </w:rPr>
      </w:pPr>
    </w:p>
    <w:p w14:paraId="5C50C6BB" w14:textId="77777777" w:rsidR="007D7FAA" w:rsidRDefault="007D7FAA" w:rsidP="007D7FAA">
      <w:pPr>
        <w:rPr>
          <w:rFonts w:ascii="Times New Roman" w:hAnsi="Times New Roman" w:cs="Times New Roman"/>
          <w:b/>
          <w:sz w:val="24"/>
          <w:szCs w:val="24"/>
        </w:rPr>
      </w:pPr>
    </w:p>
    <w:p w14:paraId="21E4CD67" w14:textId="77777777" w:rsidR="007D7FAA" w:rsidRDefault="007D7FAA" w:rsidP="007D7FAA">
      <w:pPr>
        <w:rPr>
          <w:rFonts w:ascii="Times New Roman" w:hAnsi="Times New Roman" w:cs="Times New Roman"/>
          <w:b/>
          <w:sz w:val="24"/>
          <w:szCs w:val="24"/>
        </w:rPr>
      </w:pPr>
    </w:p>
    <w:p w14:paraId="61A8AE40" w14:textId="77777777" w:rsidR="007D7FAA" w:rsidRDefault="007D7FAA" w:rsidP="007D7FAA">
      <w:pPr>
        <w:rPr>
          <w:rFonts w:ascii="Times New Roman" w:hAnsi="Times New Roman" w:cs="Times New Roman"/>
          <w:b/>
          <w:sz w:val="24"/>
          <w:szCs w:val="24"/>
        </w:rPr>
      </w:pPr>
    </w:p>
    <w:p w14:paraId="1F31B22E" w14:textId="77777777" w:rsidR="007D7FAA" w:rsidRDefault="007D7FAA" w:rsidP="007D7FAA">
      <w:pPr>
        <w:rPr>
          <w:rFonts w:ascii="Times New Roman" w:hAnsi="Times New Roman" w:cs="Times New Roman"/>
          <w:b/>
          <w:sz w:val="24"/>
          <w:szCs w:val="24"/>
        </w:rPr>
      </w:pPr>
    </w:p>
    <w:p w14:paraId="508D5BE3" w14:textId="77777777" w:rsidR="007D7FAA" w:rsidRDefault="007D7FAA" w:rsidP="007D7FAA">
      <w:pPr>
        <w:rPr>
          <w:rFonts w:ascii="Times New Roman" w:hAnsi="Times New Roman" w:cs="Times New Roman"/>
          <w:b/>
          <w:sz w:val="24"/>
          <w:szCs w:val="24"/>
        </w:rPr>
      </w:pPr>
    </w:p>
    <w:p w14:paraId="5A0AF0C0" w14:textId="77777777" w:rsidR="007D7FAA" w:rsidRDefault="007D7FAA" w:rsidP="007D7FAA">
      <w:pPr>
        <w:rPr>
          <w:rFonts w:ascii="Times New Roman" w:hAnsi="Times New Roman" w:cs="Times New Roman"/>
          <w:b/>
          <w:sz w:val="24"/>
          <w:szCs w:val="24"/>
        </w:rPr>
      </w:pPr>
    </w:p>
    <w:p w14:paraId="70C2D50E" w14:textId="77777777" w:rsidR="007D7FAA" w:rsidRDefault="007D7FAA" w:rsidP="007D7FAA">
      <w:pPr>
        <w:rPr>
          <w:rFonts w:ascii="Times New Roman" w:hAnsi="Times New Roman" w:cs="Times New Roman"/>
          <w:b/>
          <w:sz w:val="24"/>
          <w:szCs w:val="24"/>
        </w:rPr>
      </w:pPr>
    </w:p>
    <w:p w14:paraId="7D747C15" w14:textId="77777777" w:rsidR="007D7FAA" w:rsidRDefault="007D7FAA" w:rsidP="007D7FAA">
      <w:pPr>
        <w:rPr>
          <w:rFonts w:ascii="Times New Roman" w:hAnsi="Times New Roman" w:cs="Times New Roman"/>
          <w:b/>
          <w:sz w:val="24"/>
          <w:szCs w:val="24"/>
        </w:rPr>
      </w:pPr>
    </w:p>
    <w:p w14:paraId="78C93786" w14:textId="77777777" w:rsidR="007D7FAA" w:rsidRDefault="007D7FAA" w:rsidP="007D7FAA">
      <w:pPr>
        <w:rPr>
          <w:rFonts w:ascii="Times New Roman" w:hAnsi="Times New Roman" w:cs="Times New Roman"/>
          <w:b/>
          <w:sz w:val="24"/>
          <w:szCs w:val="24"/>
        </w:rPr>
      </w:pPr>
    </w:p>
    <w:p w14:paraId="5A64004C" w14:textId="77777777" w:rsidR="007D7FAA" w:rsidRDefault="007D7FAA" w:rsidP="007D7FAA">
      <w:pPr>
        <w:rPr>
          <w:rFonts w:ascii="Times New Roman" w:hAnsi="Times New Roman" w:cs="Times New Roman"/>
          <w:b/>
          <w:sz w:val="24"/>
          <w:szCs w:val="24"/>
        </w:rPr>
      </w:pPr>
    </w:p>
    <w:p w14:paraId="496C3DBF" w14:textId="77777777" w:rsidR="007D7FAA" w:rsidRDefault="007D7FAA" w:rsidP="007D7FAA">
      <w:pPr>
        <w:rPr>
          <w:rFonts w:ascii="Times New Roman" w:hAnsi="Times New Roman" w:cs="Times New Roman"/>
          <w:b/>
          <w:sz w:val="24"/>
          <w:szCs w:val="24"/>
        </w:rPr>
      </w:pPr>
    </w:p>
    <w:p w14:paraId="5889B5EE" w14:textId="77777777" w:rsidR="007D7FAA" w:rsidRDefault="007D7FAA" w:rsidP="007D7FAA">
      <w:pPr>
        <w:rPr>
          <w:rFonts w:ascii="Times New Roman" w:hAnsi="Times New Roman" w:cs="Times New Roman"/>
          <w:b/>
          <w:sz w:val="24"/>
          <w:szCs w:val="24"/>
        </w:rPr>
      </w:pPr>
    </w:p>
    <w:p w14:paraId="36155ABB" w14:textId="77777777" w:rsidR="007D7FAA" w:rsidRDefault="007D7FAA" w:rsidP="007D7FAA">
      <w:pPr>
        <w:rPr>
          <w:rFonts w:ascii="Times New Roman" w:hAnsi="Times New Roman" w:cs="Times New Roman"/>
          <w:b/>
          <w:sz w:val="24"/>
          <w:szCs w:val="24"/>
        </w:rPr>
      </w:pPr>
    </w:p>
    <w:p w14:paraId="6C4687A8" w14:textId="77777777" w:rsidR="007D7FAA" w:rsidRDefault="007D7FAA" w:rsidP="007D7FAA">
      <w:pPr>
        <w:rPr>
          <w:rFonts w:ascii="Times New Roman" w:hAnsi="Times New Roman" w:cs="Times New Roman"/>
          <w:b/>
          <w:sz w:val="24"/>
          <w:szCs w:val="24"/>
        </w:rPr>
      </w:pPr>
    </w:p>
    <w:p w14:paraId="68CF1C0F" w14:textId="77777777" w:rsidR="007D7FAA" w:rsidRDefault="007D7FAA" w:rsidP="007D7FAA">
      <w:pPr>
        <w:rPr>
          <w:rFonts w:ascii="Times New Roman" w:hAnsi="Times New Roman" w:cs="Times New Roman"/>
          <w:b/>
          <w:sz w:val="24"/>
          <w:szCs w:val="24"/>
        </w:rPr>
      </w:pPr>
    </w:p>
    <w:p w14:paraId="6C74582B" w14:textId="77777777" w:rsidR="007D7FAA" w:rsidRDefault="007D7FAA" w:rsidP="007D7FAA">
      <w:pPr>
        <w:rPr>
          <w:rFonts w:ascii="Times New Roman" w:hAnsi="Times New Roman" w:cs="Times New Roman"/>
          <w:b/>
          <w:sz w:val="24"/>
          <w:szCs w:val="24"/>
        </w:rPr>
      </w:pPr>
    </w:p>
    <w:p w14:paraId="466758F7" w14:textId="77777777" w:rsidR="007D7FAA" w:rsidRDefault="007D7FAA" w:rsidP="007D7FAA">
      <w:pPr>
        <w:rPr>
          <w:rFonts w:ascii="Times New Roman" w:hAnsi="Times New Roman" w:cs="Times New Roman"/>
          <w:b/>
          <w:sz w:val="24"/>
          <w:szCs w:val="24"/>
        </w:rPr>
      </w:pPr>
    </w:p>
    <w:p w14:paraId="05CCD294" w14:textId="77777777" w:rsidR="007D7FAA" w:rsidRDefault="007D7FAA" w:rsidP="007D7FAA">
      <w:pPr>
        <w:rPr>
          <w:rFonts w:ascii="Times New Roman" w:hAnsi="Times New Roman" w:cs="Times New Roman"/>
          <w:b/>
          <w:sz w:val="24"/>
          <w:szCs w:val="24"/>
        </w:rPr>
      </w:pPr>
    </w:p>
    <w:p w14:paraId="1DB718E3" w14:textId="5E973449" w:rsidR="007D7FAA" w:rsidRPr="007D7FAA" w:rsidRDefault="002017B8" w:rsidP="007D7FAA">
      <w:pPr>
        <w:rPr>
          <w:rFonts w:ascii="Times New Roman" w:hAnsi="Times New Roman" w:cs="Times New Roman"/>
          <w:b/>
          <w:sz w:val="24"/>
          <w:szCs w:val="24"/>
        </w:rPr>
      </w:pPr>
      <w:del w:id="3" w:author="Samuel Roberts" w:date="2015-09-21T11:18:00Z">
        <w:r w:rsidDel="007F48B2">
          <w:rPr>
            <w:rFonts w:ascii="Times New Roman" w:hAnsi="Times New Roman" w:cs="Times New Roman"/>
            <w:b/>
            <w:sz w:val="24"/>
            <w:szCs w:val="24"/>
          </w:rPr>
          <w:lastRenderedPageBreak/>
          <w:delText xml:space="preserve">ESM </w:delText>
        </w:r>
      </w:del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ins w:id="4" w:author="Samuel Roberts" w:date="2015-09-27T11:55:00Z">
        <w:r w:rsidR="00A15890">
          <w:rPr>
            <w:rFonts w:ascii="Times New Roman" w:hAnsi="Times New Roman" w:cs="Times New Roman"/>
            <w:b/>
            <w:sz w:val="24"/>
            <w:szCs w:val="24"/>
          </w:rPr>
          <w:t>B</w:t>
        </w:r>
      </w:ins>
      <w:del w:id="5" w:author="Samuel Roberts" w:date="2015-09-27T11:55:00Z">
        <w:r w:rsidDel="00A15890">
          <w:rPr>
            <w:rFonts w:ascii="Times New Roman" w:hAnsi="Times New Roman" w:cs="Times New Roman"/>
            <w:b/>
            <w:sz w:val="24"/>
            <w:szCs w:val="24"/>
          </w:rPr>
          <w:delText>2</w:delText>
        </w:r>
      </w:del>
      <w:r>
        <w:rPr>
          <w:rFonts w:ascii="Times New Roman" w:hAnsi="Times New Roman" w:cs="Times New Roman"/>
          <w:b/>
          <w:sz w:val="24"/>
          <w:szCs w:val="24"/>
        </w:rPr>
        <w:t xml:space="preserve">. Observed focal male – </w:t>
      </w:r>
      <w:r w:rsidR="0018687F">
        <w:rPr>
          <w:rFonts w:ascii="Times New Roman" w:hAnsi="Times New Roman" w:cs="Times New Roman"/>
          <w:b/>
          <w:sz w:val="24"/>
          <w:szCs w:val="24"/>
        </w:rPr>
        <w:t>rival</w:t>
      </w:r>
      <w:r>
        <w:rPr>
          <w:rFonts w:ascii="Times New Roman" w:hAnsi="Times New Roman" w:cs="Times New Roman"/>
          <w:b/>
          <w:sz w:val="24"/>
          <w:szCs w:val="24"/>
        </w:rPr>
        <w:t xml:space="preserve"> male pairs and their r</w:t>
      </w:r>
      <w:r w:rsidR="007D7FAA" w:rsidRPr="007D7FAA">
        <w:rPr>
          <w:rFonts w:ascii="Times New Roman" w:hAnsi="Times New Roman" w:cs="Times New Roman"/>
          <w:b/>
          <w:sz w:val="24"/>
          <w:szCs w:val="24"/>
        </w:rPr>
        <w:t xml:space="preserve">elative rank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8687F" w14:paraId="689AC222" w14:textId="77777777" w:rsidTr="0018687F">
        <w:tc>
          <w:tcPr>
            <w:tcW w:w="4508" w:type="dxa"/>
          </w:tcPr>
          <w:p w14:paraId="14427AE2" w14:textId="77777777" w:rsidR="0018687F" w:rsidRDefault="0018687F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al male</w:t>
            </w:r>
          </w:p>
        </w:tc>
        <w:tc>
          <w:tcPr>
            <w:tcW w:w="4508" w:type="dxa"/>
          </w:tcPr>
          <w:p w14:paraId="5570EF57" w14:textId="77777777" w:rsidR="0018687F" w:rsidRDefault="0018687F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al male</w:t>
            </w:r>
          </w:p>
        </w:tc>
      </w:tr>
      <w:tr w:rsidR="0018687F" w14:paraId="3BF67D53" w14:textId="77777777" w:rsidTr="00596813">
        <w:tc>
          <w:tcPr>
            <w:tcW w:w="9016" w:type="dxa"/>
            <w:gridSpan w:val="2"/>
          </w:tcPr>
          <w:p w14:paraId="141670EA" w14:textId="77777777" w:rsidR="0018687F" w:rsidRDefault="0018687F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al lower ranking than focal</w:t>
            </w:r>
          </w:p>
        </w:tc>
      </w:tr>
      <w:tr w:rsidR="0018687F" w14:paraId="645F5A06" w14:textId="77777777" w:rsidTr="0018687F">
        <w:tc>
          <w:tcPr>
            <w:tcW w:w="4508" w:type="dxa"/>
          </w:tcPr>
          <w:p w14:paraId="7A32BB74" w14:textId="77777777" w:rsidR="0018687F" w:rsidRDefault="0018687F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woba</w:t>
            </w:r>
            <w:proofErr w:type="spellEnd"/>
          </w:p>
        </w:tc>
        <w:tc>
          <w:tcPr>
            <w:tcW w:w="4508" w:type="dxa"/>
          </w:tcPr>
          <w:p w14:paraId="074E5D56" w14:textId="77777777" w:rsidR="0018687F" w:rsidRDefault="0018687F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wezi</w:t>
            </w:r>
            <w:proofErr w:type="spellEnd"/>
          </w:p>
        </w:tc>
      </w:tr>
      <w:tr w:rsidR="0018687F" w14:paraId="58D20AC8" w14:textId="77777777" w:rsidTr="0018687F">
        <w:tc>
          <w:tcPr>
            <w:tcW w:w="4508" w:type="dxa"/>
          </w:tcPr>
          <w:p w14:paraId="390D7158" w14:textId="77777777" w:rsidR="0018687F" w:rsidRDefault="0018687F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woba</w:t>
            </w:r>
            <w:proofErr w:type="spellEnd"/>
          </w:p>
        </w:tc>
        <w:tc>
          <w:tcPr>
            <w:tcW w:w="4508" w:type="dxa"/>
          </w:tcPr>
          <w:p w14:paraId="53C21CA7" w14:textId="77777777" w:rsidR="0018687F" w:rsidRDefault="0018687F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a</w:t>
            </w:r>
          </w:p>
        </w:tc>
      </w:tr>
      <w:tr w:rsidR="0018687F" w14:paraId="4757D57A" w14:textId="77777777" w:rsidTr="0018687F">
        <w:tc>
          <w:tcPr>
            <w:tcW w:w="4508" w:type="dxa"/>
          </w:tcPr>
          <w:p w14:paraId="0CF48BE0" w14:textId="77777777" w:rsidR="0018687F" w:rsidRDefault="0018687F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woba</w:t>
            </w:r>
            <w:proofErr w:type="spellEnd"/>
          </w:p>
        </w:tc>
        <w:tc>
          <w:tcPr>
            <w:tcW w:w="4508" w:type="dxa"/>
          </w:tcPr>
          <w:p w14:paraId="1CA6D576" w14:textId="77777777" w:rsidR="0018687F" w:rsidRDefault="0018687F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quibs</w:t>
            </w:r>
          </w:p>
        </w:tc>
      </w:tr>
      <w:tr w:rsidR="0018687F" w14:paraId="0B2C9D64" w14:textId="77777777" w:rsidTr="0018687F">
        <w:tc>
          <w:tcPr>
            <w:tcW w:w="4508" w:type="dxa"/>
          </w:tcPr>
          <w:p w14:paraId="0FA57959" w14:textId="77777777" w:rsidR="0018687F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wa</w:t>
            </w:r>
            <w:proofErr w:type="spellEnd"/>
          </w:p>
        </w:tc>
        <w:tc>
          <w:tcPr>
            <w:tcW w:w="4508" w:type="dxa"/>
          </w:tcPr>
          <w:p w14:paraId="5A2CFE82" w14:textId="77777777" w:rsidR="0018687F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wezi</w:t>
            </w:r>
            <w:proofErr w:type="spellEnd"/>
          </w:p>
        </w:tc>
      </w:tr>
      <w:tr w:rsidR="0018687F" w14:paraId="68724137" w14:textId="77777777" w:rsidTr="0018687F">
        <w:tc>
          <w:tcPr>
            <w:tcW w:w="4508" w:type="dxa"/>
          </w:tcPr>
          <w:p w14:paraId="499EC8D7" w14:textId="77777777" w:rsidR="0018687F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wa</w:t>
            </w:r>
            <w:proofErr w:type="spellEnd"/>
          </w:p>
        </w:tc>
        <w:tc>
          <w:tcPr>
            <w:tcW w:w="4508" w:type="dxa"/>
          </w:tcPr>
          <w:p w14:paraId="6B8BACD4" w14:textId="77777777" w:rsidR="0018687F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ig</w:t>
            </w:r>
          </w:p>
        </w:tc>
      </w:tr>
      <w:tr w:rsidR="007323F2" w14:paraId="72CAAB96" w14:textId="77777777" w:rsidTr="0018687F">
        <w:tc>
          <w:tcPr>
            <w:tcW w:w="4508" w:type="dxa"/>
          </w:tcPr>
          <w:p w14:paraId="023CD318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to</w:t>
            </w:r>
          </w:p>
        </w:tc>
        <w:tc>
          <w:tcPr>
            <w:tcW w:w="4508" w:type="dxa"/>
          </w:tcPr>
          <w:p w14:paraId="727AF9B6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wa</w:t>
            </w:r>
            <w:proofErr w:type="spellEnd"/>
          </w:p>
        </w:tc>
      </w:tr>
      <w:tr w:rsidR="007323F2" w14:paraId="3CEB05ED" w14:textId="77777777" w:rsidTr="0018687F">
        <w:tc>
          <w:tcPr>
            <w:tcW w:w="4508" w:type="dxa"/>
          </w:tcPr>
          <w:p w14:paraId="64257C9F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to</w:t>
            </w:r>
          </w:p>
        </w:tc>
        <w:tc>
          <w:tcPr>
            <w:tcW w:w="4508" w:type="dxa"/>
          </w:tcPr>
          <w:p w14:paraId="0D2AC598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wezi</w:t>
            </w:r>
            <w:proofErr w:type="spellEnd"/>
          </w:p>
        </w:tc>
      </w:tr>
      <w:tr w:rsidR="007323F2" w14:paraId="25A96677" w14:textId="77777777" w:rsidTr="0018687F">
        <w:tc>
          <w:tcPr>
            <w:tcW w:w="4508" w:type="dxa"/>
          </w:tcPr>
          <w:p w14:paraId="1F4F274C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to</w:t>
            </w:r>
          </w:p>
        </w:tc>
        <w:tc>
          <w:tcPr>
            <w:tcW w:w="4508" w:type="dxa"/>
          </w:tcPr>
          <w:p w14:paraId="3AA34C0D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ig</w:t>
            </w:r>
          </w:p>
        </w:tc>
      </w:tr>
      <w:tr w:rsidR="007323F2" w14:paraId="7E8400CE" w14:textId="77777777" w:rsidTr="0018687F">
        <w:tc>
          <w:tcPr>
            <w:tcW w:w="4508" w:type="dxa"/>
          </w:tcPr>
          <w:p w14:paraId="6ECCB19A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a</w:t>
            </w:r>
          </w:p>
        </w:tc>
        <w:tc>
          <w:tcPr>
            <w:tcW w:w="4508" w:type="dxa"/>
          </w:tcPr>
          <w:p w14:paraId="3DC66100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quibs</w:t>
            </w:r>
          </w:p>
        </w:tc>
      </w:tr>
      <w:tr w:rsidR="007323F2" w14:paraId="1E2A8A30" w14:textId="77777777" w:rsidTr="0018687F">
        <w:tc>
          <w:tcPr>
            <w:tcW w:w="4508" w:type="dxa"/>
          </w:tcPr>
          <w:p w14:paraId="291FEDCD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ck</w:t>
            </w:r>
          </w:p>
        </w:tc>
        <w:tc>
          <w:tcPr>
            <w:tcW w:w="4508" w:type="dxa"/>
          </w:tcPr>
          <w:p w14:paraId="48F29AD4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woba</w:t>
            </w:r>
            <w:proofErr w:type="spellEnd"/>
          </w:p>
        </w:tc>
      </w:tr>
      <w:tr w:rsidR="007323F2" w14:paraId="312645D5" w14:textId="77777777" w:rsidTr="0018687F">
        <w:tc>
          <w:tcPr>
            <w:tcW w:w="4508" w:type="dxa"/>
          </w:tcPr>
          <w:p w14:paraId="61041EBD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ck</w:t>
            </w:r>
          </w:p>
        </w:tc>
        <w:tc>
          <w:tcPr>
            <w:tcW w:w="4508" w:type="dxa"/>
          </w:tcPr>
          <w:p w14:paraId="761C278D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to</w:t>
            </w:r>
          </w:p>
        </w:tc>
      </w:tr>
      <w:tr w:rsidR="007323F2" w14:paraId="1D83B9C7" w14:textId="77777777" w:rsidTr="0018687F">
        <w:tc>
          <w:tcPr>
            <w:tcW w:w="4508" w:type="dxa"/>
          </w:tcPr>
          <w:p w14:paraId="2451CEBA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ck</w:t>
            </w:r>
          </w:p>
        </w:tc>
        <w:tc>
          <w:tcPr>
            <w:tcW w:w="4508" w:type="dxa"/>
          </w:tcPr>
          <w:p w14:paraId="717480F2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a</w:t>
            </w:r>
          </w:p>
        </w:tc>
      </w:tr>
      <w:tr w:rsidR="007323F2" w14:paraId="0ED4AE19" w14:textId="77777777" w:rsidTr="0018687F">
        <w:tc>
          <w:tcPr>
            <w:tcW w:w="4508" w:type="dxa"/>
          </w:tcPr>
          <w:p w14:paraId="617AD67E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ck</w:t>
            </w:r>
          </w:p>
        </w:tc>
        <w:tc>
          <w:tcPr>
            <w:tcW w:w="4508" w:type="dxa"/>
          </w:tcPr>
          <w:p w14:paraId="40837963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quibs</w:t>
            </w:r>
          </w:p>
        </w:tc>
      </w:tr>
      <w:tr w:rsidR="007323F2" w14:paraId="57D63CC4" w14:textId="77777777" w:rsidTr="0018687F">
        <w:tc>
          <w:tcPr>
            <w:tcW w:w="4508" w:type="dxa"/>
          </w:tcPr>
          <w:p w14:paraId="1027B47A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ck</w:t>
            </w:r>
          </w:p>
        </w:tc>
        <w:tc>
          <w:tcPr>
            <w:tcW w:w="4508" w:type="dxa"/>
          </w:tcPr>
          <w:p w14:paraId="5E43530F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nka</w:t>
            </w:r>
            <w:proofErr w:type="spellEnd"/>
          </w:p>
        </w:tc>
      </w:tr>
      <w:tr w:rsidR="007323F2" w14:paraId="49919384" w14:textId="77777777" w:rsidTr="0018687F">
        <w:tc>
          <w:tcPr>
            <w:tcW w:w="4508" w:type="dxa"/>
          </w:tcPr>
          <w:p w14:paraId="50E60EA2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quibs</w:t>
            </w:r>
          </w:p>
        </w:tc>
        <w:tc>
          <w:tcPr>
            <w:tcW w:w="4508" w:type="dxa"/>
          </w:tcPr>
          <w:p w14:paraId="24CC381E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wa</w:t>
            </w:r>
            <w:proofErr w:type="spellEnd"/>
          </w:p>
        </w:tc>
      </w:tr>
      <w:tr w:rsidR="007323F2" w14:paraId="199E284A" w14:textId="77777777" w:rsidTr="0018687F">
        <w:tc>
          <w:tcPr>
            <w:tcW w:w="4508" w:type="dxa"/>
          </w:tcPr>
          <w:p w14:paraId="70D506C4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quibs</w:t>
            </w:r>
          </w:p>
        </w:tc>
        <w:tc>
          <w:tcPr>
            <w:tcW w:w="4508" w:type="dxa"/>
          </w:tcPr>
          <w:p w14:paraId="377188E9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to</w:t>
            </w:r>
          </w:p>
        </w:tc>
      </w:tr>
      <w:tr w:rsidR="007323F2" w14:paraId="2A876EAB" w14:textId="77777777" w:rsidTr="0018687F">
        <w:tc>
          <w:tcPr>
            <w:tcW w:w="4508" w:type="dxa"/>
          </w:tcPr>
          <w:p w14:paraId="637C69F6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quibs</w:t>
            </w:r>
          </w:p>
        </w:tc>
        <w:tc>
          <w:tcPr>
            <w:tcW w:w="4508" w:type="dxa"/>
          </w:tcPr>
          <w:p w14:paraId="36F9DC5B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on</w:t>
            </w:r>
          </w:p>
        </w:tc>
      </w:tr>
      <w:tr w:rsidR="007323F2" w14:paraId="304C17B5" w14:textId="77777777" w:rsidTr="0018687F">
        <w:tc>
          <w:tcPr>
            <w:tcW w:w="4508" w:type="dxa"/>
          </w:tcPr>
          <w:p w14:paraId="28AD6745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quibs</w:t>
            </w:r>
          </w:p>
        </w:tc>
        <w:tc>
          <w:tcPr>
            <w:tcW w:w="4508" w:type="dxa"/>
          </w:tcPr>
          <w:p w14:paraId="1F5F910B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alu</w:t>
            </w:r>
            <w:proofErr w:type="spellEnd"/>
          </w:p>
        </w:tc>
      </w:tr>
      <w:tr w:rsidR="007323F2" w14:paraId="26D719BB" w14:textId="77777777" w:rsidTr="00CD75F6">
        <w:tc>
          <w:tcPr>
            <w:tcW w:w="9016" w:type="dxa"/>
            <w:gridSpan w:val="2"/>
          </w:tcPr>
          <w:p w14:paraId="723643E2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al higher ranking than focal</w:t>
            </w:r>
          </w:p>
        </w:tc>
      </w:tr>
      <w:tr w:rsidR="0018687F" w14:paraId="01E35566" w14:textId="77777777" w:rsidTr="0018687F">
        <w:tc>
          <w:tcPr>
            <w:tcW w:w="4508" w:type="dxa"/>
          </w:tcPr>
          <w:p w14:paraId="2502F2AD" w14:textId="77777777" w:rsidR="0018687F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woba</w:t>
            </w:r>
            <w:proofErr w:type="spellEnd"/>
          </w:p>
        </w:tc>
        <w:tc>
          <w:tcPr>
            <w:tcW w:w="4508" w:type="dxa"/>
          </w:tcPr>
          <w:p w14:paraId="7D24A538" w14:textId="77777777" w:rsidR="0018687F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ck</w:t>
            </w:r>
          </w:p>
        </w:tc>
      </w:tr>
      <w:tr w:rsidR="0018687F" w14:paraId="748527CF" w14:textId="77777777" w:rsidTr="0018687F">
        <w:tc>
          <w:tcPr>
            <w:tcW w:w="4508" w:type="dxa"/>
          </w:tcPr>
          <w:p w14:paraId="094FEDDE" w14:textId="77777777" w:rsidR="0018687F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wa</w:t>
            </w:r>
            <w:proofErr w:type="spellEnd"/>
          </w:p>
        </w:tc>
        <w:tc>
          <w:tcPr>
            <w:tcW w:w="4508" w:type="dxa"/>
          </w:tcPr>
          <w:p w14:paraId="5A651FE3" w14:textId="77777777" w:rsidR="0018687F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to</w:t>
            </w:r>
          </w:p>
        </w:tc>
      </w:tr>
      <w:tr w:rsidR="0018687F" w14:paraId="5F4401E6" w14:textId="77777777" w:rsidTr="0018687F">
        <w:tc>
          <w:tcPr>
            <w:tcW w:w="4508" w:type="dxa"/>
          </w:tcPr>
          <w:p w14:paraId="335537BF" w14:textId="77777777" w:rsidR="0018687F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wa</w:t>
            </w:r>
            <w:proofErr w:type="spellEnd"/>
          </w:p>
        </w:tc>
        <w:tc>
          <w:tcPr>
            <w:tcW w:w="4508" w:type="dxa"/>
          </w:tcPr>
          <w:p w14:paraId="6748647D" w14:textId="77777777" w:rsidR="0018687F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a</w:t>
            </w:r>
          </w:p>
        </w:tc>
      </w:tr>
      <w:tr w:rsidR="0018687F" w14:paraId="3D8DDC90" w14:textId="77777777" w:rsidTr="0018687F">
        <w:tc>
          <w:tcPr>
            <w:tcW w:w="4508" w:type="dxa"/>
          </w:tcPr>
          <w:p w14:paraId="4F09C35F" w14:textId="77777777" w:rsidR="0018687F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wa</w:t>
            </w:r>
            <w:proofErr w:type="spellEnd"/>
          </w:p>
        </w:tc>
        <w:tc>
          <w:tcPr>
            <w:tcW w:w="4508" w:type="dxa"/>
          </w:tcPr>
          <w:p w14:paraId="44990627" w14:textId="77777777" w:rsidR="0018687F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ck</w:t>
            </w:r>
          </w:p>
        </w:tc>
      </w:tr>
      <w:tr w:rsidR="0018687F" w14:paraId="02E3C251" w14:textId="77777777" w:rsidTr="0018687F">
        <w:tc>
          <w:tcPr>
            <w:tcW w:w="4508" w:type="dxa"/>
          </w:tcPr>
          <w:p w14:paraId="0653445A" w14:textId="77777777" w:rsidR="0018687F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wa</w:t>
            </w:r>
            <w:proofErr w:type="spellEnd"/>
          </w:p>
        </w:tc>
        <w:tc>
          <w:tcPr>
            <w:tcW w:w="4508" w:type="dxa"/>
          </w:tcPr>
          <w:p w14:paraId="4371E179" w14:textId="77777777" w:rsidR="0018687F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quibs</w:t>
            </w:r>
          </w:p>
        </w:tc>
      </w:tr>
      <w:tr w:rsidR="0018687F" w14:paraId="4FFF186A" w14:textId="77777777" w:rsidTr="0018687F">
        <w:tc>
          <w:tcPr>
            <w:tcW w:w="4508" w:type="dxa"/>
          </w:tcPr>
          <w:p w14:paraId="76A24B5B" w14:textId="77777777" w:rsidR="0018687F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wa</w:t>
            </w:r>
            <w:proofErr w:type="spellEnd"/>
          </w:p>
        </w:tc>
        <w:tc>
          <w:tcPr>
            <w:tcW w:w="4508" w:type="dxa"/>
          </w:tcPr>
          <w:p w14:paraId="4B31C929" w14:textId="77777777" w:rsidR="0018687F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nka</w:t>
            </w:r>
            <w:proofErr w:type="spellEnd"/>
          </w:p>
        </w:tc>
      </w:tr>
      <w:tr w:rsidR="0018687F" w14:paraId="134DA63D" w14:textId="77777777" w:rsidTr="0018687F">
        <w:tc>
          <w:tcPr>
            <w:tcW w:w="4508" w:type="dxa"/>
          </w:tcPr>
          <w:p w14:paraId="08587147" w14:textId="77777777" w:rsidR="0018687F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wa</w:t>
            </w:r>
            <w:proofErr w:type="spellEnd"/>
          </w:p>
        </w:tc>
        <w:tc>
          <w:tcPr>
            <w:tcW w:w="4508" w:type="dxa"/>
          </w:tcPr>
          <w:p w14:paraId="43FE714E" w14:textId="77777777" w:rsidR="0018687F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efa</w:t>
            </w:r>
            <w:proofErr w:type="spellEnd"/>
          </w:p>
        </w:tc>
      </w:tr>
      <w:tr w:rsidR="0018687F" w14:paraId="21CE503D" w14:textId="77777777" w:rsidTr="0018687F">
        <w:tc>
          <w:tcPr>
            <w:tcW w:w="4508" w:type="dxa"/>
          </w:tcPr>
          <w:p w14:paraId="24EF3107" w14:textId="77777777" w:rsidR="0018687F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to</w:t>
            </w:r>
          </w:p>
        </w:tc>
        <w:tc>
          <w:tcPr>
            <w:tcW w:w="4508" w:type="dxa"/>
          </w:tcPr>
          <w:p w14:paraId="07389C3C" w14:textId="77777777" w:rsidR="0018687F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a</w:t>
            </w:r>
          </w:p>
        </w:tc>
      </w:tr>
      <w:tr w:rsidR="007323F2" w14:paraId="22E73AB1" w14:textId="77777777" w:rsidTr="0018687F">
        <w:tc>
          <w:tcPr>
            <w:tcW w:w="4508" w:type="dxa"/>
          </w:tcPr>
          <w:p w14:paraId="02E8EE9C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to</w:t>
            </w:r>
          </w:p>
        </w:tc>
        <w:tc>
          <w:tcPr>
            <w:tcW w:w="4508" w:type="dxa"/>
          </w:tcPr>
          <w:p w14:paraId="3D167DDC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ck</w:t>
            </w:r>
          </w:p>
        </w:tc>
      </w:tr>
      <w:tr w:rsidR="007323F2" w14:paraId="787765A3" w14:textId="77777777" w:rsidTr="0018687F">
        <w:tc>
          <w:tcPr>
            <w:tcW w:w="4508" w:type="dxa"/>
          </w:tcPr>
          <w:p w14:paraId="1BC353A6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to</w:t>
            </w:r>
          </w:p>
        </w:tc>
        <w:tc>
          <w:tcPr>
            <w:tcW w:w="4508" w:type="dxa"/>
          </w:tcPr>
          <w:p w14:paraId="2F6CB563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efa</w:t>
            </w:r>
            <w:proofErr w:type="spellEnd"/>
          </w:p>
        </w:tc>
      </w:tr>
      <w:tr w:rsidR="007323F2" w14:paraId="37059148" w14:textId="77777777" w:rsidTr="0018687F">
        <w:tc>
          <w:tcPr>
            <w:tcW w:w="4508" w:type="dxa"/>
          </w:tcPr>
          <w:p w14:paraId="178313C8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a</w:t>
            </w:r>
          </w:p>
        </w:tc>
        <w:tc>
          <w:tcPr>
            <w:tcW w:w="4508" w:type="dxa"/>
          </w:tcPr>
          <w:p w14:paraId="1A9A92FC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woba</w:t>
            </w:r>
            <w:proofErr w:type="spellEnd"/>
          </w:p>
        </w:tc>
      </w:tr>
      <w:tr w:rsidR="007323F2" w14:paraId="21B76CDF" w14:textId="77777777" w:rsidTr="0018687F">
        <w:tc>
          <w:tcPr>
            <w:tcW w:w="4508" w:type="dxa"/>
          </w:tcPr>
          <w:p w14:paraId="6BA358C9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a</w:t>
            </w:r>
          </w:p>
        </w:tc>
        <w:tc>
          <w:tcPr>
            <w:tcW w:w="4508" w:type="dxa"/>
          </w:tcPr>
          <w:p w14:paraId="74920ADB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ck</w:t>
            </w:r>
          </w:p>
        </w:tc>
      </w:tr>
      <w:tr w:rsidR="007323F2" w14:paraId="1DC56DA6" w14:textId="77777777" w:rsidTr="0018687F">
        <w:tc>
          <w:tcPr>
            <w:tcW w:w="4508" w:type="dxa"/>
          </w:tcPr>
          <w:p w14:paraId="14D85D7D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quibs</w:t>
            </w:r>
          </w:p>
        </w:tc>
        <w:tc>
          <w:tcPr>
            <w:tcW w:w="4508" w:type="dxa"/>
          </w:tcPr>
          <w:p w14:paraId="4B8739E9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woba</w:t>
            </w:r>
            <w:proofErr w:type="spellEnd"/>
          </w:p>
        </w:tc>
      </w:tr>
      <w:tr w:rsidR="007323F2" w14:paraId="1A0BFAFD" w14:textId="77777777" w:rsidTr="0018687F">
        <w:tc>
          <w:tcPr>
            <w:tcW w:w="4508" w:type="dxa"/>
          </w:tcPr>
          <w:p w14:paraId="3A0C3027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quibs</w:t>
            </w:r>
          </w:p>
        </w:tc>
        <w:tc>
          <w:tcPr>
            <w:tcW w:w="4508" w:type="dxa"/>
          </w:tcPr>
          <w:p w14:paraId="00A02083" w14:textId="77777777" w:rsidR="007323F2" w:rsidRDefault="007323F2" w:rsidP="007D7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ck</w:t>
            </w:r>
          </w:p>
        </w:tc>
      </w:tr>
    </w:tbl>
    <w:p w14:paraId="58A874A2" w14:textId="77777777" w:rsidR="007D7FAA" w:rsidRDefault="007D7FAA"/>
    <w:p w14:paraId="518F3D16" w14:textId="77777777" w:rsidR="007D7FAA" w:rsidRDefault="007D7FAA"/>
    <w:p w14:paraId="7F27490F" w14:textId="77777777" w:rsidR="007D7FAA" w:rsidRDefault="007D7FAA"/>
    <w:p w14:paraId="212ABD03" w14:textId="77777777" w:rsidR="007D7FAA" w:rsidRDefault="007D7FAA"/>
    <w:p w14:paraId="7FA1D99A" w14:textId="77777777" w:rsidR="007D7FAA" w:rsidRDefault="007D7FAA"/>
    <w:p w14:paraId="7F25EE04" w14:textId="77777777" w:rsidR="007D7FAA" w:rsidRDefault="007D7FAA"/>
    <w:p w14:paraId="6D290011" w14:textId="77777777" w:rsidR="007D7FAA" w:rsidRDefault="007D7FAA"/>
    <w:p w14:paraId="58F48CAD" w14:textId="77777777" w:rsidR="00D814F4" w:rsidRDefault="00D814F4" w:rsidP="006B7C9D">
      <w:pPr>
        <w:rPr>
          <w:rFonts w:ascii="Times New Roman" w:hAnsi="Times New Roman" w:cs="Times New Roman"/>
          <w:b/>
          <w:sz w:val="24"/>
          <w:szCs w:val="24"/>
        </w:rPr>
      </w:pPr>
    </w:p>
    <w:p w14:paraId="38C5B678" w14:textId="69BDAE48" w:rsidR="00D814F4" w:rsidRDefault="00D814F4" w:rsidP="00D814F4">
      <w:pPr>
        <w:rPr>
          <w:rFonts w:ascii="Times New Roman" w:hAnsi="Times New Roman" w:cs="Times New Roman"/>
          <w:b/>
          <w:sz w:val="24"/>
          <w:szCs w:val="24"/>
        </w:rPr>
      </w:pPr>
      <w:del w:id="6" w:author="Samuel Roberts" w:date="2015-09-21T11:18:00Z">
        <w:r w:rsidDel="007F48B2">
          <w:rPr>
            <w:rFonts w:ascii="Times New Roman" w:hAnsi="Times New Roman" w:cs="Times New Roman"/>
            <w:b/>
            <w:sz w:val="24"/>
            <w:szCs w:val="24"/>
          </w:rPr>
          <w:lastRenderedPageBreak/>
          <w:delText xml:space="preserve">ESM </w:delText>
        </w:r>
      </w:del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ins w:id="7" w:author="Samuel Roberts" w:date="2015-09-27T11:56:00Z">
        <w:r w:rsidR="00A15890">
          <w:rPr>
            <w:rFonts w:ascii="Times New Roman" w:hAnsi="Times New Roman" w:cs="Times New Roman"/>
            <w:b/>
            <w:sz w:val="24"/>
            <w:szCs w:val="24"/>
          </w:rPr>
          <w:t>C</w:t>
        </w:r>
      </w:ins>
      <w:del w:id="8" w:author="Samuel Roberts" w:date="2015-09-27T11:56:00Z">
        <w:r w:rsidDel="00A15890">
          <w:rPr>
            <w:rFonts w:ascii="Times New Roman" w:hAnsi="Times New Roman" w:cs="Times New Roman"/>
            <w:b/>
            <w:sz w:val="24"/>
            <w:szCs w:val="24"/>
          </w:rPr>
          <w:delText>3</w:delText>
        </w:r>
      </w:del>
      <w:r>
        <w:rPr>
          <w:rFonts w:ascii="Times New Roman" w:hAnsi="Times New Roman" w:cs="Times New Roman"/>
          <w:b/>
          <w:sz w:val="24"/>
          <w:szCs w:val="24"/>
        </w:rPr>
        <w:t>. Model 3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Generalized linear mixed model predicting the presence or absence of a mating gesture by the focal subject, including nearest neighbour variables and visual access to nearest neighbour. Overall percentage of cases assigned correct = 93.8%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46"/>
        <w:gridCol w:w="1549"/>
        <w:gridCol w:w="1549"/>
        <w:gridCol w:w="1549"/>
        <w:gridCol w:w="1549"/>
      </w:tblGrid>
      <w:tr w:rsidR="00D814F4" w14:paraId="7E251435" w14:textId="77777777" w:rsidTr="00D814F4">
        <w:trPr>
          <w:trHeight w:val="552"/>
        </w:trPr>
        <w:tc>
          <w:tcPr>
            <w:tcW w:w="16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5E978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or variable</w:t>
            </w:r>
          </w:p>
        </w:tc>
        <w:tc>
          <w:tcPr>
            <w:tcW w:w="8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A6C32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efficient estimate</w:t>
            </w:r>
          </w:p>
        </w:tc>
        <w:tc>
          <w:tcPr>
            <w:tcW w:w="8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59E92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8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109CE" w14:textId="77777777" w:rsidR="00D814F4" w:rsidRDefault="00D814F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8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1D13D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814F4" w14:paraId="5E82341F" w14:textId="77777777" w:rsidTr="00D814F4">
        <w:trPr>
          <w:trHeight w:val="55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5408B" w14:textId="77777777" w:rsidR="00D814F4" w:rsidRDefault="00D8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A081C" w14:textId="77777777" w:rsidR="00D814F4" w:rsidRDefault="00D8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5FE81" w14:textId="77777777" w:rsidR="00D814F4" w:rsidRDefault="00D8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156A7" w14:textId="77777777" w:rsidR="00D814F4" w:rsidRDefault="00D814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642EB" w14:textId="77777777" w:rsidR="00D814F4" w:rsidRDefault="00D81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14F4" w14:paraId="355817C3" w14:textId="77777777" w:rsidTr="00D814F4"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661C1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ixed effects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0F072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51C43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9D775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B8849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14F4" w14:paraId="56603C66" w14:textId="77777777" w:rsidTr="00D814F4"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45302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d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12BEC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57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EDF6B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DC7D1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187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75C64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**</w:t>
            </w:r>
          </w:p>
        </w:tc>
      </w:tr>
      <w:tr w:rsidR="00D814F4" w14:paraId="7015A28D" w14:textId="77777777" w:rsidTr="00D814F4"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9E740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estrus females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9660E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9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CFED4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8D964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4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8AB05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</w:tr>
      <w:tr w:rsidR="00D814F4" w14:paraId="44F9FA75" w14:textId="77777777" w:rsidTr="00D814F4"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9DCDC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al orientation to focal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A8B1C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0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78AF0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9E3E4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79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87F56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**</w:t>
            </w:r>
          </w:p>
        </w:tc>
      </w:tr>
      <w:tr w:rsidR="00D814F4" w14:paraId="51BC30AA" w14:textId="77777777" w:rsidTr="00D814F4"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A29C7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arest neighbour proximity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197E0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4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C4B63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4D4BB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49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1D383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**</w:t>
            </w:r>
          </w:p>
        </w:tc>
      </w:tr>
      <w:tr w:rsidR="00D814F4" w14:paraId="67B86255" w14:textId="77777777" w:rsidTr="00D814F4"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3CF10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arest neighbour orientation to focal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B6278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46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D5E46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6849C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76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A4511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**</w:t>
            </w:r>
          </w:p>
        </w:tc>
      </w:tr>
      <w:tr w:rsidR="00D814F4" w14:paraId="003EBD03" w14:textId="77777777" w:rsidTr="00D814F4"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149D2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al orientation to nearest neighbour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9C930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77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836B7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7E31F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741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0F188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**</w:t>
            </w:r>
          </w:p>
        </w:tc>
      </w:tr>
      <w:tr w:rsidR="00D814F4" w14:paraId="144727BD" w14:textId="77777777" w:rsidTr="00D814F4"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5BDF6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arest neighbour visual access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53DBD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.618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E6CCA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065F0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4.665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3790A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**</w:t>
            </w:r>
          </w:p>
        </w:tc>
      </w:tr>
      <w:tr w:rsidR="00D814F4" w14:paraId="3680F235" w14:textId="77777777" w:rsidTr="00D814F4"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C2C7E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variance parameters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3A568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D5323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B1CB6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95865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14F4" w14:paraId="483E24BD" w14:textId="77777777" w:rsidTr="00D814F4"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8BB17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al male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E210C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68BF9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8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4954A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01CCF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</w:tr>
      <w:tr w:rsidR="00D814F4" w14:paraId="50A63703" w14:textId="77777777" w:rsidTr="00D814F4"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44419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al male x sample number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539F8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7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D8C21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6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587D5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8D8E8" w14:textId="77777777" w:rsidR="00D814F4" w:rsidRDefault="00D81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</w:tr>
    </w:tbl>
    <w:p w14:paraId="13995C2A" w14:textId="77777777" w:rsidR="00D814F4" w:rsidRDefault="00D814F4" w:rsidP="00D814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p &lt; 0.05, **p &lt; 0.01, ***p &lt; 0.001 </w:t>
      </w:r>
    </w:p>
    <w:p w14:paraId="7D716436" w14:textId="77777777" w:rsidR="00D814F4" w:rsidRDefault="00D814F4" w:rsidP="00D814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e Table 1 for definition and descriptive data for predictor variables included in this Model. </w:t>
      </w:r>
    </w:p>
    <w:p w14:paraId="021E6B39" w14:textId="77777777" w:rsidR="00D814F4" w:rsidRDefault="00D814F4" w:rsidP="00D814F4"/>
    <w:p w14:paraId="64042A12" w14:textId="77777777" w:rsidR="00D814F4" w:rsidRDefault="00D814F4" w:rsidP="00D814F4"/>
    <w:p w14:paraId="0ECECF82" w14:textId="77777777" w:rsidR="00D814F4" w:rsidRDefault="00D814F4" w:rsidP="00D814F4"/>
    <w:p w14:paraId="2EFB65F9" w14:textId="77777777" w:rsidR="00D814F4" w:rsidRDefault="00D814F4" w:rsidP="00D814F4"/>
    <w:p w14:paraId="0B34D357" w14:textId="77777777" w:rsidR="005C6DD0" w:rsidRDefault="005C6DD0">
      <w:pPr>
        <w:rPr>
          <w:rFonts w:ascii="Times New Roman" w:hAnsi="Times New Roman" w:cs="Times New Roman"/>
          <w:b/>
          <w:sz w:val="24"/>
          <w:szCs w:val="24"/>
        </w:rPr>
      </w:pPr>
    </w:p>
    <w:p w14:paraId="474FBAF8" w14:textId="2CD3F139" w:rsidR="007D7FAA" w:rsidRPr="00063514" w:rsidRDefault="00063514">
      <w:pPr>
        <w:rPr>
          <w:rFonts w:ascii="Times New Roman" w:hAnsi="Times New Roman" w:cs="Times New Roman"/>
          <w:b/>
          <w:sz w:val="24"/>
          <w:szCs w:val="24"/>
        </w:rPr>
      </w:pPr>
      <w:del w:id="9" w:author="Samuel Roberts" w:date="2015-09-21T11:19:00Z">
        <w:r w:rsidRPr="00063514" w:rsidDel="007F48B2">
          <w:rPr>
            <w:rFonts w:ascii="Times New Roman" w:hAnsi="Times New Roman" w:cs="Times New Roman"/>
            <w:b/>
            <w:sz w:val="24"/>
            <w:szCs w:val="24"/>
          </w:rPr>
          <w:lastRenderedPageBreak/>
          <w:delText xml:space="preserve">ESM </w:delText>
        </w:r>
      </w:del>
      <w:r w:rsidRPr="0006351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ins w:id="10" w:author="Samuel Roberts" w:date="2015-09-27T11:56:00Z">
        <w:r w:rsidR="00A15890">
          <w:rPr>
            <w:rFonts w:ascii="Times New Roman" w:hAnsi="Times New Roman" w:cs="Times New Roman"/>
            <w:b/>
            <w:sz w:val="24"/>
            <w:szCs w:val="24"/>
          </w:rPr>
          <w:t>D</w:t>
        </w:r>
      </w:ins>
      <w:bookmarkStart w:id="11" w:name="_GoBack"/>
      <w:bookmarkEnd w:id="11"/>
      <w:del w:id="12" w:author="Samuel Roberts" w:date="2015-09-27T11:56:00Z">
        <w:r w:rsidRPr="00063514" w:rsidDel="00A15890">
          <w:rPr>
            <w:rFonts w:ascii="Times New Roman" w:hAnsi="Times New Roman" w:cs="Times New Roman"/>
            <w:b/>
            <w:sz w:val="24"/>
            <w:szCs w:val="24"/>
          </w:rPr>
          <w:delText>4</w:delText>
        </w:r>
      </w:del>
      <w:r>
        <w:rPr>
          <w:rFonts w:ascii="Times New Roman" w:hAnsi="Times New Roman" w:cs="Times New Roman"/>
          <w:b/>
          <w:sz w:val="24"/>
          <w:szCs w:val="24"/>
        </w:rPr>
        <w:t>.</w:t>
      </w:r>
      <w:r w:rsidRPr="00063514">
        <w:rPr>
          <w:rFonts w:ascii="Times New Roman" w:hAnsi="Times New Roman" w:cs="Times New Roman"/>
          <w:b/>
          <w:sz w:val="24"/>
          <w:szCs w:val="24"/>
        </w:rPr>
        <w:t xml:space="preserve"> Contingency tables for Models 1 - 6</w:t>
      </w:r>
    </w:p>
    <w:p w14:paraId="037C4316" w14:textId="7169E9E1" w:rsidR="00BD199E" w:rsidRDefault="005C6DD0" w:rsidP="000635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) </w:t>
      </w:r>
      <w:r w:rsidR="00235810" w:rsidRPr="00235810">
        <w:rPr>
          <w:rFonts w:ascii="Times New Roman" w:hAnsi="Times New Roman" w:cs="Times New Roman"/>
          <w:sz w:val="24"/>
          <w:szCs w:val="24"/>
        </w:rPr>
        <w:t xml:space="preserve"> </w:t>
      </w:r>
      <w:r w:rsidR="00BD199E">
        <w:rPr>
          <w:rFonts w:ascii="Times New Roman" w:hAnsi="Times New Roman" w:cs="Times New Roman"/>
          <w:sz w:val="24"/>
          <w:szCs w:val="24"/>
        </w:rPr>
        <w:t xml:space="preserve">The observed and predicted fitted values of </w:t>
      </w:r>
      <w:r>
        <w:rPr>
          <w:rFonts w:ascii="Times New Roman" w:hAnsi="Times New Roman" w:cs="Times New Roman"/>
          <w:sz w:val="24"/>
          <w:szCs w:val="24"/>
        </w:rPr>
        <w:t xml:space="preserve">the number of samples with </w:t>
      </w:r>
      <w:r w:rsidR="00BD199E">
        <w:rPr>
          <w:rFonts w:ascii="Times New Roman" w:hAnsi="Times New Roman" w:cs="Times New Roman"/>
          <w:sz w:val="24"/>
          <w:szCs w:val="24"/>
        </w:rPr>
        <w:t>gestures present and absent</w:t>
      </w:r>
      <w:r>
        <w:rPr>
          <w:rFonts w:ascii="Times New Roman" w:hAnsi="Times New Roman" w:cs="Times New Roman"/>
          <w:sz w:val="24"/>
          <w:szCs w:val="24"/>
        </w:rPr>
        <w:t xml:space="preserve"> (Model 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63514" w:rsidRPr="00063514" w14:paraId="227D3C09" w14:textId="77777777" w:rsidTr="00CB1D39">
        <w:tc>
          <w:tcPr>
            <w:tcW w:w="3005" w:type="dxa"/>
          </w:tcPr>
          <w:p w14:paraId="0A34326E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</w:p>
        </w:tc>
        <w:tc>
          <w:tcPr>
            <w:tcW w:w="6011" w:type="dxa"/>
            <w:gridSpan w:val="2"/>
          </w:tcPr>
          <w:p w14:paraId="0F7F5219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063514" w:rsidRPr="00063514" w14:paraId="3EEA64DD" w14:textId="77777777" w:rsidTr="00CB1D39">
        <w:tc>
          <w:tcPr>
            <w:tcW w:w="3005" w:type="dxa"/>
          </w:tcPr>
          <w:p w14:paraId="3974EC87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55A2C6EA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3006" w:type="dxa"/>
          </w:tcPr>
          <w:p w14:paraId="60B5F0F9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063514" w:rsidRPr="00063514" w14:paraId="7E1339C5" w14:textId="77777777" w:rsidTr="00CB1D39">
        <w:tc>
          <w:tcPr>
            <w:tcW w:w="3005" w:type="dxa"/>
          </w:tcPr>
          <w:p w14:paraId="412C350C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3005" w:type="dxa"/>
          </w:tcPr>
          <w:p w14:paraId="57FBE121" w14:textId="5F787A89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12.9%</w:t>
            </w:r>
            <w:r w:rsidR="00E27B3C"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3006" w:type="dxa"/>
          </w:tcPr>
          <w:p w14:paraId="74F88BAC" w14:textId="57EFA955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87.1%</w:t>
            </w:r>
            <w:r w:rsidR="00E27B3C">
              <w:rPr>
                <w:rFonts w:ascii="Times New Roman" w:hAnsi="Times New Roman" w:cs="Times New Roman"/>
                <w:sz w:val="24"/>
                <w:szCs w:val="24"/>
              </w:rPr>
              <w:t xml:space="preserve"> (27)</w:t>
            </w:r>
          </w:p>
        </w:tc>
      </w:tr>
      <w:tr w:rsidR="00063514" w:rsidRPr="00063514" w14:paraId="2D7AA9C2" w14:textId="77777777" w:rsidTr="00CB1D39">
        <w:tc>
          <w:tcPr>
            <w:tcW w:w="3005" w:type="dxa"/>
          </w:tcPr>
          <w:p w14:paraId="429C372C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3005" w:type="dxa"/>
          </w:tcPr>
          <w:p w14:paraId="7DFD6F84" w14:textId="2C01B0FD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  <w:r w:rsidR="00E27B3C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3006" w:type="dxa"/>
          </w:tcPr>
          <w:p w14:paraId="7EAC27AA" w14:textId="2040106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99.9%</w:t>
            </w:r>
            <w:r w:rsidR="00E27B3C">
              <w:rPr>
                <w:rFonts w:ascii="Times New Roman" w:hAnsi="Times New Roman" w:cs="Times New Roman"/>
                <w:sz w:val="24"/>
                <w:szCs w:val="24"/>
              </w:rPr>
              <w:t xml:space="preserve"> (816)</w:t>
            </w:r>
          </w:p>
        </w:tc>
      </w:tr>
    </w:tbl>
    <w:p w14:paraId="5F4FE9F3" w14:textId="77777777" w:rsidR="005C6DD0" w:rsidRDefault="005C6DD0" w:rsidP="005C6DD0">
      <w:pPr>
        <w:rPr>
          <w:rFonts w:ascii="Times New Roman" w:hAnsi="Times New Roman" w:cs="Times New Roman"/>
          <w:sz w:val="24"/>
          <w:szCs w:val="24"/>
        </w:rPr>
      </w:pPr>
    </w:p>
    <w:p w14:paraId="0543DB88" w14:textId="073E5108" w:rsidR="005C6DD0" w:rsidRDefault="005C6DD0" w:rsidP="005C6D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 The observed and predicted fitted values of the number of samples with gestures present and absent (Model 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63514" w:rsidRPr="00063514" w14:paraId="3E70E621" w14:textId="77777777" w:rsidTr="00CB1D39">
        <w:tc>
          <w:tcPr>
            <w:tcW w:w="3005" w:type="dxa"/>
          </w:tcPr>
          <w:p w14:paraId="4A8F1B46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</w:p>
        </w:tc>
        <w:tc>
          <w:tcPr>
            <w:tcW w:w="6011" w:type="dxa"/>
            <w:gridSpan w:val="2"/>
          </w:tcPr>
          <w:p w14:paraId="6F161D5A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063514" w:rsidRPr="00063514" w14:paraId="5CA14538" w14:textId="77777777" w:rsidTr="00CB1D39">
        <w:tc>
          <w:tcPr>
            <w:tcW w:w="3005" w:type="dxa"/>
          </w:tcPr>
          <w:p w14:paraId="0C395124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0DEA7AB1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3006" w:type="dxa"/>
          </w:tcPr>
          <w:p w14:paraId="77719D02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063514" w:rsidRPr="00063514" w14:paraId="68429CB7" w14:textId="77777777" w:rsidTr="00CB1D39">
        <w:tc>
          <w:tcPr>
            <w:tcW w:w="3005" w:type="dxa"/>
          </w:tcPr>
          <w:p w14:paraId="31E959F9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3005" w:type="dxa"/>
          </w:tcPr>
          <w:p w14:paraId="602D7D1F" w14:textId="6ACC0D34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42.9%</w:t>
            </w:r>
            <w:r w:rsidR="00E27B3C">
              <w:rPr>
                <w:rFonts w:ascii="Times New Roman" w:hAnsi="Times New Roman" w:cs="Times New Roman"/>
                <w:sz w:val="24"/>
                <w:szCs w:val="24"/>
              </w:rPr>
              <w:t xml:space="preserve"> (6)</w:t>
            </w:r>
          </w:p>
        </w:tc>
        <w:tc>
          <w:tcPr>
            <w:tcW w:w="3006" w:type="dxa"/>
          </w:tcPr>
          <w:p w14:paraId="4C25FC08" w14:textId="312361DA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57.1%</w:t>
            </w:r>
            <w:r w:rsidR="00E27B3C">
              <w:rPr>
                <w:rFonts w:ascii="Times New Roman" w:hAnsi="Times New Roman" w:cs="Times New Roman"/>
                <w:sz w:val="24"/>
                <w:szCs w:val="24"/>
              </w:rPr>
              <w:t xml:space="preserve"> (8)</w:t>
            </w:r>
          </w:p>
        </w:tc>
      </w:tr>
      <w:tr w:rsidR="00063514" w:rsidRPr="00063514" w14:paraId="48D47230" w14:textId="77777777" w:rsidTr="00CB1D39">
        <w:tc>
          <w:tcPr>
            <w:tcW w:w="3005" w:type="dxa"/>
          </w:tcPr>
          <w:p w14:paraId="5E830234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3005" w:type="dxa"/>
          </w:tcPr>
          <w:p w14:paraId="62F86A0B" w14:textId="356DB9A5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  <w:r w:rsidR="00E27B3C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3006" w:type="dxa"/>
          </w:tcPr>
          <w:p w14:paraId="6F090A13" w14:textId="4D77B36D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  <w:r w:rsidR="00E27B3C">
              <w:rPr>
                <w:rFonts w:ascii="Times New Roman" w:hAnsi="Times New Roman" w:cs="Times New Roman"/>
                <w:sz w:val="24"/>
                <w:szCs w:val="24"/>
              </w:rPr>
              <w:t xml:space="preserve"> (146)</w:t>
            </w:r>
          </w:p>
        </w:tc>
      </w:tr>
    </w:tbl>
    <w:p w14:paraId="17CEF555" w14:textId="77777777" w:rsidR="005C6DD0" w:rsidRDefault="005C6DD0" w:rsidP="005C6DD0">
      <w:pPr>
        <w:rPr>
          <w:rFonts w:ascii="Times New Roman" w:hAnsi="Times New Roman" w:cs="Times New Roman"/>
          <w:sz w:val="24"/>
          <w:szCs w:val="24"/>
        </w:rPr>
      </w:pPr>
    </w:p>
    <w:p w14:paraId="415B6BBC" w14:textId="4A63CADA" w:rsidR="005C6DD0" w:rsidRDefault="005C6DD0" w:rsidP="005C6D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) The observed and predicted fitted values of the number of samples with gestures present and absent (Model 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63514" w:rsidRPr="00063514" w14:paraId="344AB2AD" w14:textId="77777777" w:rsidTr="00CB1D39">
        <w:tc>
          <w:tcPr>
            <w:tcW w:w="3005" w:type="dxa"/>
          </w:tcPr>
          <w:p w14:paraId="754872FF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</w:p>
        </w:tc>
        <w:tc>
          <w:tcPr>
            <w:tcW w:w="6011" w:type="dxa"/>
            <w:gridSpan w:val="2"/>
          </w:tcPr>
          <w:p w14:paraId="77708FD4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063514" w:rsidRPr="00063514" w14:paraId="5D414B50" w14:textId="77777777" w:rsidTr="00CB1D39">
        <w:tc>
          <w:tcPr>
            <w:tcW w:w="3005" w:type="dxa"/>
          </w:tcPr>
          <w:p w14:paraId="30B557A9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37F0CCCE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3006" w:type="dxa"/>
          </w:tcPr>
          <w:p w14:paraId="2BEDCF95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063514" w:rsidRPr="00063514" w14:paraId="70251F86" w14:textId="77777777" w:rsidTr="00CB1D39">
        <w:tc>
          <w:tcPr>
            <w:tcW w:w="3005" w:type="dxa"/>
          </w:tcPr>
          <w:p w14:paraId="2CF32124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3005" w:type="dxa"/>
          </w:tcPr>
          <w:p w14:paraId="064B3D32" w14:textId="3E3790B1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28.6%</w:t>
            </w:r>
            <w:r w:rsidR="00E27B3C"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3006" w:type="dxa"/>
          </w:tcPr>
          <w:p w14:paraId="0F7755D9" w14:textId="74B6BBAD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71.4%</w:t>
            </w:r>
            <w:r w:rsidR="00E27B3C">
              <w:rPr>
                <w:rFonts w:ascii="Times New Roman" w:hAnsi="Times New Roman" w:cs="Times New Roman"/>
                <w:sz w:val="24"/>
                <w:szCs w:val="24"/>
              </w:rPr>
              <w:t xml:space="preserve"> (10)</w:t>
            </w:r>
          </w:p>
        </w:tc>
      </w:tr>
      <w:tr w:rsidR="00063514" w:rsidRPr="00063514" w14:paraId="6998FEB6" w14:textId="77777777" w:rsidTr="00CB1D39">
        <w:tc>
          <w:tcPr>
            <w:tcW w:w="3005" w:type="dxa"/>
          </w:tcPr>
          <w:p w14:paraId="5B3752A3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3005" w:type="dxa"/>
          </w:tcPr>
          <w:p w14:paraId="746A13E6" w14:textId="4E87204D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  <w:r w:rsidR="00E27B3C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3006" w:type="dxa"/>
          </w:tcPr>
          <w:p w14:paraId="248A52D8" w14:textId="214AD2D6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  <w:r w:rsidR="00E27B3C">
              <w:rPr>
                <w:rFonts w:ascii="Times New Roman" w:hAnsi="Times New Roman" w:cs="Times New Roman"/>
                <w:sz w:val="24"/>
                <w:szCs w:val="24"/>
              </w:rPr>
              <w:t xml:space="preserve"> (146)</w:t>
            </w:r>
          </w:p>
        </w:tc>
      </w:tr>
    </w:tbl>
    <w:p w14:paraId="79A6807D" w14:textId="77777777" w:rsidR="005C6DD0" w:rsidRDefault="005C6DD0" w:rsidP="005C6DD0">
      <w:pPr>
        <w:rPr>
          <w:rFonts w:ascii="Times New Roman" w:hAnsi="Times New Roman" w:cs="Times New Roman"/>
          <w:sz w:val="24"/>
          <w:szCs w:val="24"/>
        </w:rPr>
      </w:pPr>
    </w:p>
    <w:p w14:paraId="75AD6FC7" w14:textId="5DC8947C" w:rsidR="005C6DD0" w:rsidRDefault="005C6DD0" w:rsidP="005C6D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) The observed and predicted fitted values of number of samples with auditory gestures and visual/ tactile gestures (Model 4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63514" w:rsidRPr="00063514" w14:paraId="0B3A90B6" w14:textId="77777777" w:rsidTr="00CB1D39">
        <w:tc>
          <w:tcPr>
            <w:tcW w:w="3005" w:type="dxa"/>
          </w:tcPr>
          <w:p w14:paraId="6CC5F568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</w:p>
        </w:tc>
        <w:tc>
          <w:tcPr>
            <w:tcW w:w="6011" w:type="dxa"/>
            <w:gridSpan w:val="2"/>
          </w:tcPr>
          <w:p w14:paraId="0164987C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063514" w:rsidRPr="00063514" w14:paraId="6F7CCBF3" w14:textId="77777777" w:rsidTr="00CB1D39">
        <w:tc>
          <w:tcPr>
            <w:tcW w:w="3005" w:type="dxa"/>
          </w:tcPr>
          <w:p w14:paraId="60CE4A6B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6509C7F8" w14:textId="77777777" w:rsidR="00063514" w:rsidRPr="00063514" w:rsidRDefault="00727187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ditory</w:t>
            </w:r>
          </w:p>
        </w:tc>
        <w:tc>
          <w:tcPr>
            <w:tcW w:w="3006" w:type="dxa"/>
          </w:tcPr>
          <w:p w14:paraId="43495633" w14:textId="77777777" w:rsidR="00063514" w:rsidRPr="00063514" w:rsidRDefault="00727187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ual/tactile combined</w:t>
            </w:r>
          </w:p>
        </w:tc>
      </w:tr>
      <w:tr w:rsidR="00063514" w:rsidRPr="00063514" w14:paraId="1EEFBA20" w14:textId="77777777" w:rsidTr="00CB1D39">
        <w:tc>
          <w:tcPr>
            <w:tcW w:w="3005" w:type="dxa"/>
          </w:tcPr>
          <w:p w14:paraId="21A918EC" w14:textId="77777777" w:rsidR="00063514" w:rsidRPr="00063514" w:rsidRDefault="00727187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ditory</w:t>
            </w:r>
          </w:p>
        </w:tc>
        <w:tc>
          <w:tcPr>
            <w:tcW w:w="3005" w:type="dxa"/>
          </w:tcPr>
          <w:p w14:paraId="6F2DE215" w14:textId="54C1EFD2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  <w:r w:rsidR="00E27B3C">
              <w:rPr>
                <w:rFonts w:ascii="Times New Roman" w:hAnsi="Times New Roman" w:cs="Times New Roman"/>
                <w:sz w:val="24"/>
                <w:szCs w:val="24"/>
              </w:rPr>
              <w:t xml:space="preserve"> (24)</w:t>
            </w:r>
          </w:p>
        </w:tc>
        <w:tc>
          <w:tcPr>
            <w:tcW w:w="3006" w:type="dxa"/>
          </w:tcPr>
          <w:p w14:paraId="4E47435A" w14:textId="1B035E29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  <w:r w:rsidR="00E27B3C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063514" w:rsidRPr="00063514" w14:paraId="78035068" w14:textId="77777777" w:rsidTr="00CB1D39">
        <w:tc>
          <w:tcPr>
            <w:tcW w:w="3005" w:type="dxa"/>
          </w:tcPr>
          <w:p w14:paraId="6DC41CB6" w14:textId="77777777" w:rsidR="00063514" w:rsidRPr="00063514" w:rsidRDefault="00727187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ual/tactile combined</w:t>
            </w:r>
          </w:p>
        </w:tc>
        <w:tc>
          <w:tcPr>
            <w:tcW w:w="3005" w:type="dxa"/>
          </w:tcPr>
          <w:p w14:paraId="178E7013" w14:textId="2F1A322B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  <w:r w:rsidR="00E27B3C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3006" w:type="dxa"/>
          </w:tcPr>
          <w:p w14:paraId="4E6E496A" w14:textId="6B4009C2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  <w:r w:rsidR="00E27B3C">
              <w:rPr>
                <w:rFonts w:ascii="Times New Roman" w:hAnsi="Times New Roman" w:cs="Times New Roman"/>
                <w:sz w:val="24"/>
                <w:szCs w:val="24"/>
              </w:rPr>
              <w:t xml:space="preserve"> (7)</w:t>
            </w:r>
          </w:p>
        </w:tc>
      </w:tr>
    </w:tbl>
    <w:p w14:paraId="039C279C" w14:textId="77777777" w:rsidR="005C6DD0" w:rsidRDefault="005C6DD0" w:rsidP="005C6DD0">
      <w:pPr>
        <w:rPr>
          <w:rFonts w:ascii="Times New Roman" w:hAnsi="Times New Roman" w:cs="Times New Roman"/>
          <w:sz w:val="24"/>
          <w:szCs w:val="24"/>
        </w:rPr>
      </w:pPr>
    </w:p>
    <w:p w14:paraId="476B3512" w14:textId="455BDCF2" w:rsidR="005C6DD0" w:rsidRDefault="005C6DD0" w:rsidP="005C6D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) The observed and predicted fitted values of number of samples with auditory gestures and visual/ tactile gestures (Model 5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63514" w:rsidRPr="00063514" w14:paraId="3B71A8CC" w14:textId="77777777" w:rsidTr="00CB1D39">
        <w:tc>
          <w:tcPr>
            <w:tcW w:w="3005" w:type="dxa"/>
          </w:tcPr>
          <w:p w14:paraId="5893E2F7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</w:p>
        </w:tc>
        <w:tc>
          <w:tcPr>
            <w:tcW w:w="6011" w:type="dxa"/>
            <w:gridSpan w:val="2"/>
          </w:tcPr>
          <w:p w14:paraId="3C76FA6B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063514" w:rsidRPr="00063514" w14:paraId="4BB84D9D" w14:textId="77777777" w:rsidTr="00CB1D39">
        <w:tc>
          <w:tcPr>
            <w:tcW w:w="3005" w:type="dxa"/>
          </w:tcPr>
          <w:p w14:paraId="1265705B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58940928" w14:textId="77777777" w:rsidR="00063514" w:rsidRPr="00063514" w:rsidRDefault="00727187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ditory</w:t>
            </w:r>
          </w:p>
        </w:tc>
        <w:tc>
          <w:tcPr>
            <w:tcW w:w="3006" w:type="dxa"/>
          </w:tcPr>
          <w:p w14:paraId="423022EA" w14:textId="77777777" w:rsidR="00063514" w:rsidRPr="00063514" w:rsidRDefault="00727187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ual/tactile combined</w:t>
            </w:r>
          </w:p>
        </w:tc>
      </w:tr>
      <w:tr w:rsidR="00063514" w:rsidRPr="00063514" w14:paraId="7CA000C5" w14:textId="77777777" w:rsidTr="00CB1D39">
        <w:tc>
          <w:tcPr>
            <w:tcW w:w="3005" w:type="dxa"/>
          </w:tcPr>
          <w:p w14:paraId="78865B5F" w14:textId="77777777" w:rsidR="00063514" w:rsidRPr="00063514" w:rsidRDefault="00727187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ditory</w:t>
            </w:r>
          </w:p>
        </w:tc>
        <w:tc>
          <w:tcPr>
            <w:tcW w:w="3005" w:type="dxa"/>
          </w:tcPr>
          <w:p w14:paraId="556C3576" w14:textId="2C282CC4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  <w:r w:rsidR="00E27B3C">
              <w:rPr>
                <w:rFonts w:ascii="Times New Roman" w:hAnsi="Times New Roman" w:cs="Times New Roman"/>
                <w:sz w:val="24"/>
                <w:szCs w:val="24"/>
              </w:rPr>
              <w:t xml:space="preserve"> (7)</w:t>
            </w:r>
          </w:p>
        </w:tc>
        <w:tc>
          <w:tcPr>
            <w:tcW w:w="3006" w:type="dxa"/>
          </w:tcPr>
          <w:p w14:paraId="334BC3B7" w14:textId="63F62EC8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  <w:r w:rsidR="00E27B3C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063514" w:rsidRPr="00063514" w14:paraId="5EFE1EF2" w14:textId="77777777" w:rsidTr="00CB1D39">
        <w:tc>
          <w:tcPr>
            <w:tcW w:w="3005" w:type="dxa"/>
          </w:tcPr>
          <w:p w14:paraId="214A75BC" w14:textId="77777777" w:rsidR="00063514" w:rsidRPr="00063514" w:rsidRDefault="00727187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ual/tactile combined</w:t>
            </w:r>
          </w:p>
        </w:tc>
        <w:tc>
          <w:tcPr>
            <w:tcW w:w="3005" w:type="dxa"/>
          </w:tcPr>
          <w:p w14:paraId="409383FD" w14:textId="766D9634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  <w:r w:rsidR="00E27B3C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3006" w:type="dxa"/>
          </w:tcPr>
          <w:p w14:paraId="763B60D1" w14:textId="1C4A283B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  <w:r w:rsidR="00E27B3C">
              <w:rPr>
                <w:rFonts w:ascii="Times New Roman" w:hAnsi="Times New Roman" w:cs="Times New Roman"/>
                <w:sz w:val="24"/>
                <w:szCs w:val="24"/>
              </w:rPr>
              <w:t xml:space="preserve"> (7)</w:t>
            </w:r>
          </w:p>
        </w:tc>
      </w:tr>
    </w:tbl>
    <w:p w14:paraId="18A84A3D" w14:textId="77777777" w:rsidR="005C6DD0" w:rsidRDefault="005C6DD0" w:rsidP="005C6DD0">
      <w:pPr>
        <w:rPr>
          <w:rFonts w:ascii="Times New Roman" w:hAnsi="Times New Roman" w:cs="Times New Roman"/>
          <w:sz w:val="24"/>
          <w:szCs w:val="24"/>
        </w:rPr>
      </w:pPr>
    </w:p>
    <w:p w14:paraId="3B27AE8E" w14:textId="48F3225B" w:rsidR="005C6DD0" w:rsidRDefault="005C6DD0" w:rsidP="005C6D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) The observed and predicted fitted values of the number of samples with copulations present and absent (Model 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63514" w:rsidRPr="00063514" w14:paraId="0F4C88E1" w14:textId="77777777" w:rsidTr="00CB1D39">
        <w:tc>
          <w:tcPr>
            <w:tcW w:w="3005" w:type="dxa"/>
          </w:tcPr>
          <w:p w14:paraId="4777343A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</w:p>
        </w:tc>
        <w:tc>
          <w:tcPr>
            <w:tcW w:w="6011" w:type="dxa"/>
            <w:gridSpan w:val="2"/>
          </w:tcPr>
          <w:p w14:paraId="431B7461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Predicted</w:t>
            </w:r>
          </w:p>
        </w:tc>
      </w:tr>
      <w:tr w:rsidR="00063514" w:rsidRPr="00063514" w14:paraId="53BBD2E2" w14:textId="77777777" w:rsidTr="00CB1D39">
        <w:tc>
          <w:tcPr>
            <w:tcW w:w="3005" w:type="dxa"/>
          </w:tcPr>
          <w:p w14:paraId="062BD8D6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5B2A4CF4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3006" w:type="dxa"/>
          </w:tcPr>
          <w:p w14:paraId="00D703DD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063514" w:rsidRPr="00063514" w14:paraId="31E36C7F" w14:textId="77777777" w:rsidTr="00CB1D39">
        <w:tc>
          <w:tcPr>
            <w:tcW w:w="3005" w:type="dxa"/>
          </w:tcPr>
          <w:p w14:paraId="6795F846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3005" w:type="dxa"/>
          </w:tcPr>
          <w:p w14:paraId="7F62885E" w14:textId="2620EAC3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  <w:r w:rsidR="00E27B3C">
              <w:rPr>
                <w:rFonts w:ascii="Times New Roman" w:hAnsi="Times New Roman" w:cs="Times New Roman"/>
                <w:sz w:val="24"/>
                <w:szCs w:val="24"/>
              </w:rPr>
              <w:t xml:space="preserve"> (9)</w:t>
            </w:r>
          </w:p>
        </w:tc>
        <w:tc>
          <w:tcPr>
            <w:tcW w:w="3006" w:type="dxa"/>
          </w:tcPr>
          <w:p w14:paraId="0216706B" w14:textId="57DAF90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  <w:r w:rsidR="00E27B3C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</w:tr>
      <w:tr w:rsidR="00063514" w:rsidRPr="00063514" w14:paraId="36EFFD46" w14:textId="77777777" w:rsidTr="00CB1D39">
        <w:tc>
          <w:tcPr>
            <w:tcW w:w="3005" w:type="dxa"/>
          </w:tcPr>
          <w:p w14:paraId="7CC623BF" w14:textId="77777777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sent</w:t>
            </w:r>
          </w:p>
        </w:tc>
        <w:tc>
          <w:tcPr>
            <w:tcW w:w="3005" w:type="dxa"/>
          </w:tcPr>
          <w:p w14:paraId="58563E89" w14:textId="2806F82E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  <w:r w:rsidR="00E27B3C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3006" w:type="dxa"/>
          </w:tcPr>
          <w:p w14:paraId="7FA9FA30" w14:textId="0690789C" w:rsidR="00063514" w:rsidRPr="00063514" w:rsidRDefault="00063514" w:rsidP="00CB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51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  <w:r w:rsidR="00E27B3C">
              <w:rPr>
                <w:rFonts w:ascii="Times New Roman" w:hAnsi="Times New Roman" w:cs="Times New Roman"/>
                <w:sz w:val="24"/>
                <w:szCs w:val="24"/>
              </w:rPr>
              <w:t xml:space="preserve"> (10)</w:t>
            </w:r>
          </w:p>
        </w:tc>
      </w:tr>
    </w:tbl>
    <w:p w14:paraId="2FD42765" w14:textId="77777777" w:rsidR="00063514" w:rsidRPr="00063514" w:rsidRDefault="00063514" w:rsidP="00063514">
      <w:pPr>
        <w:rPr>
          <w:rFonts w:ascii="Times New Roman" w:hAnsi="Times New Roman" w:cs="Times New Roman"/>
          <w:sz w:val="24"/>
          <w:szCs w:val="24"/>
        </w:rPr>
      </w:pPr>
    </w:p>
    <w:p w14:paraId="78F813AC" w14:textId="77777777" w:rsidR="00063514" w:rsidRPr="00063514" w:rsidRDefault="00063514" w:rsidP="00063514">
      <w:pPr>
        <w:rPr>
          <w:rFonts w:ascii="Times New Roman" w:hAnsi="Times New Roman" w:cs="Times New Roman"/>
          <w:sz w:val="24"/>
          <w:szCs w:val="24"/>
        </w:rPr>
      </w:pPr>
    </w:p>
    <w:p w14:paraId="6017A059" w14:textId="77777777" w:rsidR="00063514" w:rsidRPr="00063514" w:rsidRDefault="00063514">
      <w:pPr>
        <w:rPr>
          <w:rFonts w:ascii="Times New Roman" w:hAnsi="Times New Roman" w:cs="Times New Roman"/>
          <w:sz w:val="24"/>
          <w:szCs w:val="24"/>
        </w:rPr>
      </w:pPr>
    </w:p>
    <w:sectPr w:rsidR="00063514" w:rsidRPr="00063514" w:rsidSect="00E827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muel Roberts">
    <w15:presenceInfo w15:providerId="AD" w15:userId="S-1-5-21-1247565615-3610816133-3880077738-321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5D4603"/>
    <w:rsid w:val="00010C85"/>
    <w:rsid w:val="00012812"/>
    <w:rsid w:val="00063514"/>
    <w:rsid w:val="000F12AC"/>
    <w:rsid w:val="0018687F"/>
    <w:rsid w:val="001D35F6"/>
    <w:rsid w:val="002017B8"/>
    <w:rsid w:val="00235810"/>
    <w:rsid w:val="002557A2"/>
    <w:rsid w:val="00283AAA"/>
    <w:rsid w:val="002B66C6"/>
    <w:rsid w:val="002F2340"/>
    <w:rsid w:val="002F4B13"/>
    <w:rsid w:val="00325DB8"/>
    <w:rsid w:val="003A4A37"/>
    <w:rsid w:val="00481012"/>
    <w:rsid w:val="0048510A"/>
    <w:rsid w:val="004A26EF"/>
    <w:rsid w:val="004A6CB2"/>
    <w:rsid w:val="00544F75"/>
    <w:rsid w:val="005A3E62"/>
    <w:rsid w:val="005C6DD0"/>
    <w:rsid w:val="005D4603"/>
    <w:rsid w:val="00600711"/>
    <w:rsid w:val="00685A9C"/>
    <w:rsid w:val="006B7C9D"/>
    <w:rsid w:val="006D42B5"/>
    <w:rsid w:val="00727187"/>
    <w:rsid w:val="00730166"/>
    <w:rsid w:val="007323F2"/>
    <w:rsid w:val="007D7FAA"/>
    <w:rsid w:val="007F48B2"/>
    <w:rsid w:val="00822A60"/>
    <w:rsid w:val="008622EB"/>
    <w:rsid w:val="00932F1F"/>
    <w:rsid w:val="00972DC6"/>
    <w:rsid w:val="009E3A32"/>
    <w:rsid w:val="009F03A7"/>
    <w:rsid w:val="00A15890"/>
    <w:rsid w:val="00A438F6"/>
    <w:rsid w:val="00B207B9"/>
    <w:rsid w:val="00B75CEA"/>
    <w:rsid w:val="00B93E45"/>
    <w:rsid w:val="00BD199E"/>
    <w:rsid w:val="00C72F0B"/>
    <w:rsid w:val="00D814F4"/>
    <w:rsid w:val="00E27B3C"/>
    <w:rsid w:val="00E827E2"/>
    <w:rsid w:val="00F27052"/>
    <w:rsid w:val="00FF1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B52F7"/>
  <w15:docId w15:val="{F36646FD-1E50-407C-8F0D-B1C718177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27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6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26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6E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6B7C9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B7C9D"/>
  </w:style>
  <w:style w:type="character" w:styleId="CommentReference">
    <w:name w:val="annotation reference"/>
    <w:basedOn w:val="DefaultParagraphFont"/>
    <w:uiPriority w:val="99"/>
    <w:semiHidden/>
    <w:unhideWhenUsed/>
    <w:rsid w:val="006D42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42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42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2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2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029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5</Pages>
  <Words>512</Words>
  <Characters>292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ester</Company>
  <LinksUpToDate>false</LinksUpToDate>
  <CharactersWithSpaces>3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Roberts</dc:creator>
  <cp:lastModifiedBy>Samuel Roberts</cp:lastModifiedBy>
  <cp:revision>12</cp:revision>
  <dcterms:created xsi:type="dcterms:W3CDTF">2015-06-22T04:13:00Z</dcterms:created>
  <dcterms:modified xsi:type="dcterms:W3CDTF">2015-09-27T10:56:00Z</dcterms:modified>
</cp:coreProperties>
</file>